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3981" w:rsidRPr="00B646A1" w:rsidRDefault="009C1664" w:rsidP="002A38BA">
      <w:pPr>
        <w:rPr>
          <w:b/>
          <w:sz w:val="28"/>
          <w:szCs w:val="28"/>
        </w:rPr>
      </w:pPr>
      <w:r w:rsidRPr="0093723C">
        <w:rPr>
          <w:noProof/>
          <w:lang w:eastAsia="en-GB"/>
        </w:rPr>
        <w:drawing>
          <wp:anchor distT="0" distB="0" distL="114300" distR="114300" simplePos="0" relativeHeight="251679744" behindDoc="0" locked="0" layoutInCell="1" allowOverlap="1">
            <wp:simplePos x="0" y="0"/>
            <wp:positionH relativeFrom="column">
              <wp:posOffset>4962525</wp:posOffset>
            </wp:positionH>
            <wp:positionV relativeFrom="paragraph">
              <wp:posOffset>0</wp:posOffset>
            </wp:positionV>
            <wp:extent cx="1171206" cy="960755"/>
            <wp:effectExtent l="0" t="0" r="0" b="0"/>
            <wp:wrapThrough wrapText="bothSides">
              <wp:wrapPolygon edited="0">
                <wp:start x="16868" y="0"/>
                <wp:lineTo x="12299" y="1713"/>
                <wp:lineTo x="1054" y="6853"/>
                <wp:lineTo x="1054" y="10707"/>
                <wp:lineTo x="2108" y="14562"/>
                <wp:lineTo x="351" y="14562"/>
                <wp:lineTo x="351" y="17560"/>
                <wp:lineTo x="3163" y="20986"/>
                <wp:lineTo x="15111" y="20986"/>
                <wp:lineTo x="16516" y="20558"/>
                <wp:lineTo x="17922" y="16703"/>
                <wp:lineTo x="17922" y="7709"/>
                <wp:lineTo x="20733" y="3855"/>
                <wp:lineTo x="20733" y="2998"/>
                <wp:lineTo x="18976" y="0"/>
                <wp:lineTo x="16868" y="0"/>
              </wp:wrapPolygon>
            </wp:wrapThrough>
            <wp:docPr id="1" name="Picture 1" descr="C:\Users\Iroko\Dropbox\Infection in the elderly\DPhil\Feasibility study CUTI\CUTI logo\CUTI_Logo+full-Name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roko\Dropbox\Infection in the elderly\DPhil\Feasibility study CUTI\CUTI logo\CUTI_Logo+full-Name_Small.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80112" cy="968061"/>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B44DE1">
        <w:rPr>
          <w:b/>
        </w:rPr>
        <w:tab/>
      </w:r>
      <w:r w:rsidR="003F3981" w:rsidRPr="00B646A1">
        <w:rPr>
          <w:b/>
          <w:sz w:val="28"/>
          <w:szCs w:val="28"/>
          <w:u w:val="single"/>
        </w:rPr>
        <w:t>INFORMED CONSENT FORM</w:t>
      </w:r>
      <w:r w:rsidR="002F4CFE" w:rsidRPr="00B646A1">
        <w:rPr>
          <w:b/>
          <w:sz w:val="28"/>
          <w:szCs w:val="28"/>
          <w:u w:val="single"/>
        </w:rPr>
        <w:t xml:space="preserve"> – CUTI Trial</w:t>
      </w:r>
    </w:p>
    <w:p w:rsidR="009C1664" w:rsidRDefault="009C1664" w:rsidP="00F938A3">
      <w:pPr>
        <w:jc w:val="both"/>
        <w:rPr>
          <w:b/>
          <w:sz w:val="18"/>
          <w:szCs w:val="18"/>
        </w:rPr>
      </w:pPr>
    </w:p>
    <w:p w:rsidR="00F938A3" w:rsidRPr="0015316C" w:rsidRDefault="00F938A3" w:rsidP="00F938A3">
      <w:pPr>
        <w:jc w:val="both"/>
        <w:rPr>
          <w:sz w:val="18"/>
          <w:szCs w:val="18"/>
        </w:rPr>
      </w:pPr>
      <w:r w:rsidRPr="0015316C">
        <w:rPr>
          <w:b/>
          <w:sz w:val="18"/>
          <w:szCs w:val="18"/>
        </w:rPr>
        <w:t>Chief Investigator:</w:t>
      </w:r>
      <w:r w:rsidRPr="0015316C">
        <w:rPr>
          <w:sz w:val="18"/>
          <w:szCs w:val="18"/>
        </w:rPr>
        <w:t xml:space="preserve"> Dr Kome Gbinigie</w:t>
      </w:r>
      <w:r w:rsidR="00B44DE1">
        <w:rPr>
          <w:sz w:val="18"/>
          <w:szCs w:val="18"/>
        </w:rPr>
        <w:t xml:space="preserve">. </w:t>
      </w:r>
      <w:r w:rsidRPr="0015316C">
        <w:rPr>
          <w:b/>
          <w:sz w:val="18"/>
          <w:szCs w:val="18"/>
        </w:rPr>
        <w:t>Address:</w:t>
      </w:r>
      <w:r w:rsidRPr="0015316C">
        <w:rPr>
          <w:sz w:val="18"/>
          <w:szCs w:val="18"/>
        </w:rPr>
        <w:t xml:space="preserve"> Nuffield Department of Primary Care Health Sciences, Radcliffe Primary Care building, Radcliffe Observatory Quarter, Woodstock Road, Oxford, OX2 6GG</w:t>
      </w:r>
      <w:r w:rsidR="00860F20" w:rsidRPr="0015316C">
        <w:rPr>
          <w:sz w:val="18"/>
          <w:szCs w:val="18"/>
        </w:rPr>
        <w:t xml:space="preserve">. </w:t>
      </w:r>
      <w:r w:rsidR="00860F20" w:rsidRPr="0015316C">
        <w:rPr>
          <w:b/>
          <w:sz w:val="18"/>
          <w:szCs w:val="18"/>
        </w:rPr>
        <w:t>Email</w:t>
      </w:r>
      <w:r w:rsidR="00F541B1" w:rsidRPr="0015316C">
        <w:rPr>
          <w:b/>
          <w:sz w:val="18"/>
          <w:szCs w:val="18"/>
        </w:rPr>
        <w:t>:</w:t>
      </w:r>
      <w:r w:rsidR="00860F20" w:rsidRPr="0015316C">
        <w:rPr>
          <w:b/>
          <w:sz w:val="18"/>
          <w:szCs w:val="18"/>
        </w:rPr>
        <w:t xml:space="preserve"> </w:t>
      </w:r>
      <w:r w:rsidR="00A8356B">
        <w:rPr>
          <w:sz w:val="18"/>
          <w:szCs w:val="18"/>
        </w:rPr>
        <w:t>cuti@phc.ox.ac.uk</w:t>
      </w:r>
      <w:r w:rsidR="00860F20" w:rsidRPr="0015316C">
        <w:rPr>
          <w:sz w:val="18"/>
          <w:szCs w:val="18"/>
        </w:rPr>
        <w:t xml:space="preserve"> </w:t>
      </w:r>
      <w:r w:rsidR="00860F20" w:rsidRPr="0015316C">
        <w:rPr>
          <w:b/>
          <w:sz w:val="18"/>
          <w:szCs w:val="18"/>
        </w:rPr>
        <w:t>Telephone:</w:t>
      </w:r>
      <w:r w:rsidR="00A8356B">
        <w:rPr>
          <w:sz w:val="18"/>
          <w:szCs w:val="18"/>
        </w:rPr>
        <w:t xml:space="preserve"> </w:t>
      </w:r>
      <w:r w:rsidR="00A8356B">
        <w:rPr>
          <w:sz w:val="18"/>
          <w:szCs w:val="18"/>
        </w:rPr>
        <w:softHyphen/>
      </w:r>
      <w:r w:rsidR="00A8356B">
        <w:rPr>
          <w:sz w:val="18"/>
          <w:szCs w:val="18"/>
        </w:rPr>
        <w:softHyphen/>
        <w:t>01865 289067</w:t>
      </w:r>
      <w:bookmarkStart w:id="0" w:name="_GoBack"/>
      <w:bookmarkEnd w:id="0"/>
    </w:p>
    <w:p w:rsidR="00F938A3" w:rsidRPr="0015316C" w:rsidRDefault="00F938A3" w:rsidP="00F938A3">
      <w:pPr>
        <w:jc w:val="both"/>
        <w:rPr>
          <w:sz w:val="18"/>
          <w:szCs w:val="18"/>
        </w:rPr>
      </w:pPr>
      <w:r w:rsidRPr="0015316C">
        <w:rPr>
          <w:b/>
          <w:sz w:val="18"/>
          <w:szCs w:val="18"/>
        </w:rPr>
        <w:t xml:space="preserve">Study Title: </w:t>
      </w:r>
      <w:r w:rsidR="003F3981" w:rsidRPr="0015316C">
        <w:rPr>
          <w:sz w:val="18"/>
          <w:szCs w:val="18"/>
        </w:rPr>
        <w:t xml:space="preserve">CUTI </w:t>
      </w:r>
      <w:r w:rsidRPr="0015316C">
        <w:rPr>
          <w:sz w:val="18"/>
          <w:szCs w:val="18"/>
        </w:rPr>
        <w:t>trial</w:t>
      </w:r>
      <w:r w:rsidR="003F3981" w:rsidRPr="0015316C">
        <w:rPr>
          <w:sz w:val="18"/>
          <w:szCs w:val="18"/>
        </w:rPr>
        <w:tab/>
      </w:r>
      <w:r w:rsidR="003F3981" w:rsidRPr="0015316C">
        <w:rPr>
          <w:sz w:val="18"/>
          <w:szCs w:val="18"/>
        </w:rPr>
        <w:tab/>
      </w:r>
      <w:r w:rsidRPr="0015316C">
        <w:rPr>
          <w:b/>
          <w:sz w:val="18"/>
          <w:szCs w:val="18"/>
        </w:rPr>
        <w:t>Participant</w:t>
      </w:r>
      <w:r w:rsidRPr="0015316C">
        <w:rPr>
          <w:sz w:val="18"/>
          <w:szCs w:val="18"/>
        </w:rPr>
        <w:t xml:space="preserve"> </w:t>
      </w:r>
      <w:r w:rsidRPr="0015316C">
        <w:rPr>
          <w:b/>
          <w:sz w:val="18"/>
          <w:szCs w:val="18"/>
        </w:rPr>
        <w:t xml:space="preserve">ID number: </w:t>
      </w:r>
      <w:r w:rsidR="00860F20" w:rsidRPr="0015316C">
        <w:rPr>
          <w:b/>
          <w:sz w:val="18"/>
          <w:szCs w:val="18"/>
        </w:rPr>
        <w:t>______________________</w:t>
      </w:r>
    </w:p>
    <w:p w:rsidR="00860F20" w:rsidRPr="0015316C" w:rsidRDefault="00860F20" w:rsidP="00F938A3">
      <w:pPr>
        <w:jc w:val="both"/>
        <w:rPr>
          <w:sz w:val="18"/>
          <w:szCs w:val="18"/>
        </w:rPr>
      </w:pPr>
      <w:r w:rsidRPr="0015316C">
        <w:rPr>
          <w:sz w:val="18"/>
          <w:szCs w:val="18"/>
        </w:rPr>
        <w:t>If you are happy to take part in th</w:t>
      </w:r>
      <w:r w:rsidR="00B44DE1">
        <w:rPr>
          <w:sz w:val="18"/>
          <w:szCs w:val="18"/>
        </w:rPr>
        <w:t>is research then please read each</w:t>
      </w:r>
      <w:r w:rsidRPr="0015316C">
        <w:rPr>
          <w:sz w:val="18"/>
          <w:szCs w:val="18"/>
        </w:rPr>
        <w:t xml:space="preserve"> of the statements below and initial the boxes if you agree with them.</w:t>
      </w:r>
    </w:p>
    <w:p w:rsidR="00F938A3" w:rsidRPr="0015316C" w:rsidRDefault="00860F20" w:rsidP="003F3981">
      <w:pPr>
        <w:jc w:val="right"/>
        <w:rPr>
          <w:b/>
          <w:sz w:val="18"/>
          <w:szCs w:val="18"/>
        </w:rPr>
      </w:pPr>
      <w:r w:rsidRPr="0015316C">
        <w:rPr>
          <w:noProof/>
          <w:sz w:val="18"/>
          <w:szCs w:val="18"/>
          <w:lang w:eastAsia="en-GB"/>
        </w:rPr>
        <mc:AlternateContent>
          <mc:Choice Requires="wps">
            <w:drawing>
              <wp:anchor distT="0" distB="0" distL="114300" distR="114300" simplePos="0" relativeHeight="251656192" behindDoc="0" locked="0" layoutInCell="1" allowOverlap="1">
                <wp:simplePos x="0" y="0"/>
                <wp:positionH relativeFrom="rightMargin">
                  <wp:posOffset>133350</wp:posOffset>
                </wp:positionH>
                <wp:positionV relativeFrom="paragraph">
                  <wp:posOffset>262890</wp:posOffset>
                </wp:positionV>
                <wp:extent cx="447675" cy="36195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447675" cy="3619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112E9E" id="Rectangle 2" o:spid="_x0000_s1026" style="position:absolute;margin-left:10.5pt;margin-top:20.7pt;width:35.25pt;height:28.5pt;z-index:25165619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19olQIAAIMFAAAOAAAAZHJzL2Uyb0RvYy54bWysVEtv2zAMvg/YfxB0Xx1nSR9BnSJo0WFA&#10;0RZth55VWYoFSKImKXGyXz9KfiToih2G5eCIIvmR/ETy8mpnNNkKHxTYipYnE0qE5VAru67oj5fb&#10;L+eUhMhszTRYUdG9CPRq+fnTZesWYgoN6Fp4giA2LFpX0SZGtyiKwBthWDgBJywqJXjDIop+XdSe&#10;tYhudDGdTE6LFnztPHARAt7edEq6zPhSCh4fpAwiEl1RzC3mr8/ft/QtlpdssfbMNYr3abB/yMIw&#10;ZTHoCHXDIiMbr/6AMop7CCDjCQdTgJSKi1wDVlNO3lXz3DAnci1ITnAjTeH/wfL77aMnqq7olBLL&#10;DD7RE5LG7FoLMk30tC4s0OrZPfpeCnhMte6kN+kfqyC7TOl+pFTsIuF4OZudnZ7NKeGo+npaXswz&#10;5cXB2fkQvwkwJB0q6jF4JpJt70LEgGg6mKRYFm6V1vnVtE0XAbSq010WUtuIa+3JluGDx12ZKkCI&#10;IyuUkmeR6uoqyae41yJBaPskJBKCuU9zIrkVD5iMc2Fj2akaVosu1HyCvyHYkEUOnQETssQkR+we&#10;YLDsQAbsLufePrmK3Mmj8+RviXXOo0eODDaOzkZZ8B8BaKyqj9zZDyR11CSW3qDeY7t46OYoOH6r&#10;8NnuWIiPzOPg4IjhMogP+JEa2opCf6KkAf/ro/tkj/2MWkpaHMSKhp8b5gUl+rvFTr8oZ7M0uVmY&#10;zc+mKPhjzduxxm7MNeDTl7h2HM/HZB/1cJQezCvujFWKiipmOcauKI9+EK5jtyBw63CxWmUznFbH&#10;4p19djyBJ1ZTW77sXpl3fe9GbPp7GIaWLd61cGebPC2sNhGkyv194LXnGyc9N06/ldIqOZaz1WF3&#10;Ln8DAAD//wMAUEsDBBQABgAIAAAAIQCqoaAO4AAAAAcBAAAPAAAAZHJzL2Rvd25yZXYueG1sTI/B&#10;TsMwEETvSPyDtUhcKuq4CqgNcSoEAvWAkCj0wG0Tmzg0Xkex24a/ZznBaTWa0czbcj35XhztGLtA&#10;GtQ8A2GpCaajVsP72+PVEkRMSAb7QFbDt42wrs7PSixMONGrPW5TK7iEYoEaXEpDIWVsnPUY52Gw&#10;xN5nGD0mlmMrzYgnLve9XGTZjfTYES84HOy9s81+e/AaPjZTar/UU3re42w327i6eXmotb68mO5u&#10;QSQ7pb8w/OIzOlTMVIcDmSh6DQvFryQNucpBsL9S1yBqvsscZFXK//zVDwAAAP//AwBQSwECLQAU&#10;AAYACAAAACEAtoM4kv4AAADhAQAAEwAAAAAAAAAAAAAAAAAAAAAAW0NvbnRlbnRfVHlwZXNdLnht&#10;bFBLAQItABQABgAIAAAAIQA4/SH/1gAAAJQBAAALAAAAAAAAAAAAAAAAAC8BAABfcmVscy8ucmVs&#10;c1BLAQItABQABgAIAAAAIQCvJ19olQIAAIMFAAAOAAAAAAAAAAAAAAAAAC4CAABkcnMvZTJvRG9j&#10;LnhtbFBLAQItABQABgAIAAAAIQCqoaAO4AAAAAcBAAAPAAAAAAAAAAAAAAAAAO8EAABkcnMvZG93&#10;bnJldi54bWxQSwUGAAAAAAQABADzAAAA/AUAAAAA&#10;" filled="f" strokecolor="black [3213]" strokeweight="1pt">
                <w10:wrap anchorx="margin"/>
              </v:rect>
            </w:pict>
          </mc:Fallback>
        </mc:AlternateContent>
      </w:r>
      <w:r w:rsidR="003F3981" w:rsidRPr="0015316C">
        <w:rPr>
          <w:b/>
          <w:sz w:val="18"/>
          <w:szCs w:val="18"/>
        </w:rPr>
        <w:tab/>
      </w:r>
      <w:r w:rsidR="009C1664">
        <w:rPr>
          <w:b/>
          <w:sz w:val="18"/>
          <w:szCs w:val="18"/>
        </w:rPr>
        <w:tab/>
      </w:r>
      <w:r w:rsidR="009C1664">
        <w:rPr>
          <w:b/>
          <w:sz w:val="18"/>
          <w:szCs w:val="18"/>
        </w:rPr>
        <w:tab/>
      </w:r>
      <w:r w:rsidR="009C1664">
        <w:rPr>
          <w:b/>
          <w:sz w:val="18"/>
          <w:szCs w:val="18"/>
        </w:rPr>
        <w:tab/>
      </w:r>
      <w:r w:rsidR="009C1664">
        <w:rPr>
          <w:b/>
          <w:sz w:val="18"/>
          <w:szCs w:val="18"/>
        </w:rPr>
        <w:tab/>
      </w:r>
      <w:r w:rsidR="009C1664">
        <w:rPr>
          <w:b/>
          <w:sz w:val="18"/>
          <w:szCs w:val="18"/>
        </w:rPr>
        <w:tab/>
      </w:r>
      <w:r w:rsidR="009C1664">
        <w:rPr>
          <w:b/>
          <w:sz w:val="18"/>
          <w:szCs w:val="18"/>
        </w:rPr>
        <w:tab/>
      </w:r>
      <w:r w:rsidR="009C1664">
        <w:rPr>
          <w:b/>
          <w:sz w:val="18"/>
          <w:szCs w:val="18"/>
        </w:rPr>
        <w:tab/>
      </w:r>
      <w:r w:rsidRPr="0015316C">
        <w:rPr>
          <w:b/>
          <w:sz w:val="18"/>
          <w:szCs w:val="18"/>
        </w:rPr>
        <w:t>Please initial each box</w:t>
      </w:r>
    </w:p>
    <w:p w:rsidR="003F3981" w:rsidRPr="0015316C" w:rsidRDefault="00860F20" w:rsidP="00860F20">
      <w:pPr>
        <w:rPr>
          <w:sz w:val="18"/>
          <w:szCs w:val="18"/>
        </w:rPr>
      </w:pPr>
      <w:r w:rsidRPr="0015316C">
        <w:rPr>
          <w:sz w:val="18"/>
          <w:szCs w:val="18"/>
        </w:rPr>
        <w:t>1. I confirm that I have read and understood the information sheet version [number], dated [date month year] for the CUTI trial and have had the opportunity to ask questions and had</w:t>
      </w:r>
      <w:r w:rsidR="003F3981" w:rsidRPr="0015316C">
        <w:rPr>
          <w:sz w:val="18"/>
          <w:szCs w:val="18"/>
        </w:rPr>
        <w:t xml:space="preserve"> these answered satisfactorily.</w:t>
      </w:r>
    </w:p>
    <w:p w:rsidR="00860F20" w:rsidRPr="0015316C" w:rsidRDefault="00860F20" w:rsidP="00860F20">
      <w:pPr>
        <w:rPr>
          <w:sz w:val="18"/>
          <w:szCs w:val="18"/>
        </w:rPr>
      </w:pPr>
      <w:r w:rsidRPr="0015316C">
        <w:rPr>
          <w:noProof/>
          <w:sz w:val="18"/>
          <w:szCs w:val="18"/>
          <w:lang w:eastAsia="en-GB"/>
        </w:rPr>
        <mc:AlternateContent>
          <mc:Choice Requires="wps">
            <w:drawing>
              <wp:anchor distT="0" distB="0" distL="114300" distR="114300" simplePos="0" relativeHeight="251658240" behindDoc="0" locked="0" layoutInCell="1" allowOverlap="1" wp14:anchorId="68F567C6" wp14:editId="299AF351">
                <wp:simplePos x="0" y="0"/>
                <wp:positionH relativeFrom="rightMargin">
                  <wp:posOffset>133350</wp:posOffset>
                </wp:positionH>
                <wp:positionV relativeFrom="paragraph">
                  <wp:posOffset>257175</wp:posOffset>
                </wp:positionV>
                <wp:extent cx="447675" cy="3714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8C7FFD" id="Rectangle 3" o:spid="_x0000_s1026" style="position:absolute;margin-left:10.5pt;margin-top:20.25pt;width:35.25pt;height:29.25pt;z-index:25165824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tkNkwIAAIMFAAAOAAAAZHJzL2Uyb0RvYy54bWysVMFu2zAMvQ/YPwi6r46TtOmMOkWQosOA&#10;oi3aDj2rshQbkEVNUuJkXz9Ksp2gK3YYloNCieQj+Uzy6nrfKrIT1jWgS5qfTSgRmkPV6E1Jf7zc&#10;frmkxHmmK6ZAi5IehKPXy8+frjpTiCnUoCphCYJoV3SmpLX3psgyx2vRMncGRmhUSrAt83i1m6yy&#10;rEP0VmXTyeQi68BWxgIXzuHrTVLSZcSXUnD/IKUTnqiSYm4+njaeb+HMlles2Fhm6ob3abB/yKJl&#10;jcagI9QN84xsbfMHVNtwCw6kP+PQZiBlw0WsAavJJ++qea6ZEbEWJMeZkSb3/2D5/e7RkqYq6YwS&#10;zVr8RE9IGtMbJcgs0NMZV6DVs3m0/c2hGGrdS9uGf6yC7COlh5FSsfeE4+N8vrhYnFPCUTVb5HOU&#10;ESU7Ohvr/DcBLQlCSS0Gj0Sy3Z3zyXQwCbE03DZK4TsrlA6nA9VU4S1eQtuItbJkx/CD+33eRzux&#10;wtjBMwt1pUqi5A9KJNQnIZEQzH0aE4mteMRknAvt86SqWSVSqPMJ/oZgQxaxUKURMCBLTHLE7gEG&#10;ywQyYKeye/vgKmInj86TvyWWnEePGBm0H53bRoP9CEBhVX3kZD+QlKgJLL1BdcB2sZDmyBl+2+Bn&#10;u2POPzKLg4MjhsvAP+AhFXQlhV6ipAb766P3YI/9jFpKOhzEkrqfW2YFJeq7xk7/ms/nYXLjZX6+&#10;mOLFnmreTjV6264BP32Oa8fwKAZ7rwZRWmhfcWesQlRUMc0xdkm5t8Nl7dOCwK3DxWoVzXBaDfN3&#10;+tnwAB5YDW35sn9l1vS967Hp72EYWla8a+FkGzw1rLYeZBP7+8hrzzdOemycfiuFVXJ6j1bH3bn8&#10;DQAA//8DAFBLAwQUAAYACAAAACEAU1RB2N4AAAAHAQAADwAAAGRycy9kb3ducmV2LnhtbEyPQUvD&#10;QBCF74L/YRnBS7G7KSo2ZlNEUXqQglUP3jbZMYnNzobstI3/3vGkp8fwhve+V6ym0KsDjqmLZCGb&#10;G1BIdfQdNRbeXh8vbkAlduRdHwktfGOCVXl6UrjcxyO94GHLjZIQSrmz0DIPudapbjG4NI8Dknif&#10;cQyO5Rwb7Ud3lPDQ64Ux1zq4jqShdQPet1jvtvtg4WM9cfOVPfHzzs3eZ+u2qjcPlbXnZ9PdLSjG&#10;if+e4Rdf0KEUpiruySfVW1hkMoUtXJorUOIvM9FKdGlAl4X+z1/+AAAA//8DAFBLAQItABQABgAI&#10;AAAAIQC2gziS/gAAAOEBAAATAAAAAAAAAAAAAAAAAAAAAABbQ29udGVudF9UeXBlc10ueG1sUEsB&#10;Ai0AFAAGAAgAAAAhADj9If/WAAAAlAEAAAsAAAAAAAAAAAAAAAAALwEAAF9yZWxzLy5yZWxzUEsB&#10;Ai0AFAAGAAgAAAAhAMY62Q2TAgAAgwUAAA4AAAAAAAAAAAAAAAAALgIAAGRycy9lMm9Eb2MueG1s&#10;UEsBAi0AFAAGAAgAAAAhAFNUQdjeAAAABwEAAA8AAAAAAAAAAAAAAAAA7QQAAGRycy9kb3ducmV2&#10;LnhtbFBLBQYAAAAABAAEAPMAAAD4BQAAAAA=&#10;" filled="f" strokecolor="black [3213]" strokeweight="1pt">
                <w10:wrap anchorx="margin"/>
              </v:rect>
            </w:pict>
          </mc:Fallback>
        </mc:AlternateContent>
      </w:r>
    </w:p>
    <w:p w:rsidR="00860F20" w:rsidRPr="0015316C" w:rsidRDefault="00860F20" w:rsidP="00860F20">
      <w:pPr>
        <w:rPr>
          <w:sz w:val="18"/>
          <w:szCs w:val="18"/>
        </w:rPr>
      </w:pPr>
      <w:r w:rsidRPr="0015316C">
        <w:rPr>
          <w:sz w:val="18"/>
          <w:szCs w:val="18"/>
        </w:rPr>
        <w:t>2. I understand that my participation is voluntary and that I am free to withdraw at any time, without giving any reason, and without my medical care or legal rights being affected.</w:t>
      </w:r>
    </w:p>
    <w:p w:rsidR="00860F20" w:rsidRPr="0015316C" w:rsidRDefault="00A843DE" w:rsidP="00860F20">
      <w:pPr>
        <w:jc w:val="both"/>
        <w:rPr>
          <w:b/>
          <w:sz w:val="18"/>
          <w:szCs w:val="18"/>
        </w:rPr>
      </w:pPr>
      <w:r w:rsidRPr="0015316C">
        <w:rPr>
          <w:noProof/>
          <w:sz w:val="18"/>
          <w:szCs w:val="18"/>
          <w:lang w:eastAsia="en-GB"/>
        </w:rPr>
        <mc:AlternateContent>
          <mc:Choice Requires="wps">
            <w:drawing>
              <wp:anchor distT="0" distB="0" distL="114300" distR="114300" simplePos="0" relativeHeight="251660288" behindDoc="0" locked="0" layoutInCell="1" allowOverlap="1" wp14:anchorId="78696F12" wp14:editId="7FD6ECC9">
                <wp:simplePos x="0" y="0"/>
                <wp:positionH relativeFrom="rightMargin">
                  <wp:posOffset>133350</wp:posOffset>
                </wp:positionH>
                <wp:positionV relativeFrom="paragraph">
                  <wp:posOffset>177800</wp:posOffset>
                </wp:positionV>
                <wp:extent cx="447675" cy="37147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324AA6" id="Rectangle 4" o:spid="_x0000_s1026" style="position:absolute;margin-left:10.5pt;margin-top:14pt;width:35.25pt;height:29.25pt;z-index:2516602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R7pkwIAAIMFAAAOAAAAZHJzL2Uyb0RvYy54bWysVMFu2zAMvQ/YPwi6r44zt9mMOkXQosOA&#10;og3aDj2rshQbkEVNUuJkXz9Ksp2gK3YYloNCieQj+Uzy8mrfKbIT1rWgK5qfzSgRmkPd6k1Ffzzf&#10;fvpCifNM10yBFhU9CEevlh8/XPamFHNoQNXCEgTRruxNRRvvTZlljjeiY+4MjNColGA75vFqN1lt&#10;WY/oncrms9lF1oOtjQUunMPXm6Sky4gvpeD+QUonPFEVxdx8PG08X8OZLS9ZubHMNC0f0mD/kEXH&#10;Wo1BJ6gb5hnZ2vYPqK7lFhxIf8ahy0DKlotYA1aTz95U89QwI2ItSI4zE03u/8Hy+93akrauaEGJ&#10;Zh1+okckjemNEqQI9PTGlWj1ZNZ2uDkUQ617abvwj1WQfaT0MFEq9p5wfCyKxcXinBKOqs+LvEAZ&#10;UbKjs7HOfxPQkSBU1GLwSCTb3TmfTEeTEEvDbasUvrNS6XA6UG0d3uIltI24VpbsGH5wv8+HaCdW&#10;GDt4ZqGuVEmU/EGJhPooJBKCuc9jIrEVj5iMc6F9nlQNq0UKdT7D3xhszCIWqjQCBmSJSU7YA8Bo&#10;mUBG7FT2YB9cRezkyXn2t8SS8+QRI4P2k3PXarDvASisaoic7EeSEjWBpVeoD9guFtIcOcNvW/xs&#10;d8z5NbM4ODhiuAz8Ax5SQV9RGCRKGrC/3nsP9tjPqKWkx0GsqPu5ZVZQor5r7PSveVGEyY2X4nwx&#10;x4s91byeavS2uwb89DmuHcOjGOy9GkVpoXvBnbEKUVHFNMfYFeXejpdrnxYEbh0uVqtohtNqmL/T&#10;T4YH8MBqaMvn/QuzZuhdj01/D+PQsvJNCyfb4KlhtfUg29jfR14HvnHSY+MMWymsktN7tDruzuVv&#10;AAAA//8DAFBLAwQUAAYACAAAACEA0qHoht4AAAAHAQAADwAAAGRycy9kb3ducmV2LnhtbEyPQUvD&#10;QBCF74L/YRnBS2k3KbSkMZsiitKDCFY9eNtkxyQ2Oxuy0zb+e8eTnh7DG977XrGdfK9OOMYukIF0&#10;kYBCqoPrqDHw9vowz0BFtuRsHwgNfGOEbXl5UdjchTO94GnPjZIQirk10DIPudaxbtHbuAgDknif&#10;YfSW5Rwb7UZ7lnDf62WSrLW3HUlDawe8a7E+7I/ewMdu4uYrfeSng529z3ZtVT/fV8ZcX023N6AY&#10;J/57hl98QYdSmKpwJBdVb2CZyhQWzUTF36QrUJWBbL0CXRb6P3/5AwAA//8DAFBLAQItABQABgAI&#10;AAAAIQC2gziS/gAAAOEBAAATAAAAAAAAAAAAAAAAAAAAAABbQ29udGVudF9UeXBlc10ueG1sUEsB&#10;Ai0AFAAGAAgAAAAhADj9If/WAAAAlAEAAAsAAAAAAAAAAAAAAAAALwEAAF9yZWxzLy5yZWxzUEsB&#10;Ai0AFAAGAAgAAAAhAMNpHumTAgAAgwUAAA4AAAAAAAAAAAAAAAAALgIAAGRycy9lMm9Eb2MueG1s&#10;UEsBAi0AFAAGAAgAAAAhANKh6IbeAAAABwEAAA8AAAAAAAAAAAAAAAAA7QQAAGRycy9kb3ducmV2&#10;LnhtbFBLBQYAAAAABAAEAPMAAAD4BQAAAAA=&#10;" filled="f" strokecolor="black [3213]" strokeweight="1pt">
                <w10:wrap anchorx="margin"/>
              </v:rect>
            </w:pict>
          </mc:Fallback>
        </mc:AlternateContent>
      </w:r>
    </w:p>
    <w:p w:rsidR="00860F20" w:rsidRPr="0015316C" w:rsidRDefault="00860F20" w:rsidP="00860F20">
      <w:pPr>
        <w:jc w:val="both"/>
        <w:rPr>
          <w:sz w:val="18"/>
          <w:szCs w:val="18"/>
        </w:rPr>
      </w:pPr>
      <w:r w:rsidRPr="0015316C">
        <w:rPr>
          <w:sz w:val="18"/>
          <w:szCs w:val="18"/>
        </w:rPr>
        <w:t xml:space="preserve">3. I understand that the study team will have access to the results of the urine culture test performed </w:t>
      </w:r>
      <w:r w:rsidR="002F4CFE">
        <w:rPr>
          <w:sz w:val="18"/>
          <w:szCs w:val="18"/>
        </w:rPr>
        <w:t>for my</w:t>
      </w:r>
      <w:r w:rsidRPr="0015316C">
        <w:rPr>
          <w:sz w:val="18"/>
          <w:szCs w:val="18"/>
        </w:rPr>
        <w:t xml:space="preserve"> UTI episode.</w:t>
      </w:r>
    </w:p>
    <w:p w:rsidR="00860F20" w:rsidRPr="0015316C" w:rsidRDefault="00EA3426" w:rsidP="00860F20">
      <w:pPr>
        <w:jc w:val="both"/>
        <w:rPr>
          <w:sz w:val="18"/>
          <w:szCs w:val="18"/>
        </w:rPr>
      </w:pPr>
      <w:r w:rsidRPr="0015316C">
        <w:rPr>
          <w:noProof/>
          <w:sz w:val="18"/>
          <w:szCs w:val="18"/>
          <w:lang w:eastAsia="en-GB"/>
        </w:rPr>
        <mc:AlternateContent>
          <mc:Choice Requires="wps">
            <w:drawing>
              <wp:anchor distT="0" distB="0" distL="114300" distR="114300" simplePos="0" relativeHeight="251662336" behindDoc="0" locked="0" layoutInCell="1" allowOverlap="1" wp14:anchorId="06556502" wp14:editId="15109FBF">
                <wp:simplePos x="0" y="0"/>
                <wp:positionH relativeFrom="rightMargin">
                  <wp:posOffset>126365</wp:posOffset>
                </wp:positionH>
                <wp:positionV relativeFrom="paragraph">
                  <wp:posOffset>156210</wp:posOffset>
                </wp:positionV>
                <wp:extent cx="447675" cy="37147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2E9C48" id="Rectangle 5" o:spid="_x0000_s1026" style="position:absolute;margin-left:9.95pt;margin-top:12.3pt;width:35.25pt;height:29.25pt;z-index:25166233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YTIkgIAAIMFAAAOAAAAZHJzL2Uyb0RvYy54bWysVMFu2zAMvQ/YPwi6r46zpNmMOkWQIsOA&#10;oi3aDj2rshQbkEVNUuJkXz9Ksp2gK3YYloNCieQj+Uzy6vrQKrIX1jWgS5pfTCgRmkPV6G1Jfzxv&#10;Pn2hxHmmK6ZAi5IehaPXy48frjpTiCnUoCphCYJoV3SmpLX3psgyx2vRMncBRmhUSrAt83i126yy&#10;rEP0VmXTyeQy68BWxgIXzuHrTVLSZcSXUnB/L6UTnqiSYm4+njaer+HMlles2Fpm6ob3abB/yKJl&#10;jcagI9QN84zsbPMHVNtwCw6kv+DQZiBlw0WsAavJJ2+qeaqZEbEWJMeZkSb3/2D53f7BkqYq6ZwS&#10;zVr8RI9IGtNbJcg80NMZV6DVk3mw/c2hGGo9SNuGf6yCHCKlx5FScfCE4+NstrhcIDRH1edFPkMZ&#10;UbKTs7HOfxPQkiCU1GLwSCTb3zqfTAeTEEvDplEK31mhdDgdqKYKb/ES2kaslSV7hh/cH/I+2pkV&#10;xg6eWagrVRIlf1QioT4KiYRg7tOYSGzFEybjXGifJ1XNKpFCzSf4G4INWcRClUbAgCwxyRG7Bxgs&#10;E8iAncru7YOriJ08Ok/+llhyHj1iZNB+dG4bDfY9AIVV9ZGT/UBSoiaw9ArVEdvFQpojZ/imwc92&#10;y5x/YBYHB0cMl4G/x0Mq6EoKvURJDfbXe+/BHvsZtZR0OIgldT93zApK1HeNnf41n83C5MbLbL6Y&#10;4sWea17PNXrXrgE/fY5rx/AoBnuvBlFaaF9wZ6xCVFQxzTF2Sbm3w2Xt04LArcPFahXNcFoN87f6&#10;yfAAHlgNbfl8eGHW9L3rsenvYBhaVrxp4WQbPDWsdh5kE/v7xGvPN056bJx+K4VVcn6PVqfdufwN&#10;AAD//wMAUEsDBBQABgAIAAAAIQCd+fAI3gAAAAcBAAAPAAAAZHJzL2Rvd25yZXYueG1sTI5BS8NA&#10;EIXvgv9hGcFLsZvUUpqYTRFF6UEEqx68TbJjEpudDdltG/+940mPj/f43ldsJterI42h82wgnSeg&#10;iGtvO24MvL0+XK1BhYhssfdMBr4pwKY8Pyswt/7EL3TcxUYJhEOOBtoYh1zrULfkMMz9QCzdpx8d&#10;Roljo+2IJ4G7Xi+SZKUddiwPLQ5011K93x2cgY/tFJuv9DE+7XH2Ptu2Vf18XxlzeTHd3oCKNMW/&#10;MfzqizqU4lT5A9ugeslZJksDi+UKlPRZsgRVGVhfp6DLQv/3L38AAAD//wMAUEsBAi0AFAAGAAgA&#10;AAAhALaDOJL+AAAA4QEAABMAAAAAAAAAAAAAAAAAAAAAAFtDb250ZW50X1R5cGVzXS54bWxQSwEC&#10;LQAUAAYACAAAACEAOP0h/9YAAACUAQAACwAAAAAAAAAAAAAAAAAvAQAAX3JlbHMvLnJlbHNQSwEC&#10;LQAUAAYACAAAACEAdBmEyJICAACDBQAADgAAAAAAAAAAAAAAAAAuAgAAZHJzL2Uyb0RvYy54bWxQ&#10;SwECLQAUAAYACAAAACEAnfnwCN4AAAAHAQAADwAAAAAAAAAAAAAAAADsBAAAZHJzL2Rvd25yZXYu&#10;eG1sUEsFBgAAAAAEAAQA8wAAAPcFAAAAAA==&#10;" filled="f" strokecolor="black [3213]" strokeweight="1pt">
                <w10:wrap anchorx="margin"/>
              </v:rect>
            </w:pict>
          </mc:Fallback>
        </mc:AlternateContent>
      </w:r>
    </w:p>
    <w:p w:rsidR="00860F20" w:rsidRPr="0015316C" w:rsidRDefault="00860F20" w:rsidP="00860F20">
      <w:pPr>
        <w:jc w:val="both"/>
        <w:rPr>
          <w:sz w:val="18"/>
          <w:szCs w:val="18"/>
        </w:rPr>
      </w:pPr>
      <w:r w:rsidRPr="0015316C">
        <w:rPr>
          <w:sz w:val="18"/>
          <w:szCs w:val="18"/>
        </w:rPr>
        <w:t xml:space="preserve">4. I understand that relevant sections of </w:t>
      </w:r>
      <w:r w:rsidR="00C046DA" w:rsidRPr="0015316C">
        <w:rPr>
          <w:sz w:val="18"/>
          <w:szCs w:val="18"/>
        </w:rPr>
        <w:t xml:space="preserve">my medical </w:t>
      </w:r>
      <w:r w:rsidR="00EA3426" w:rsidRPr="0015316C">
        <w:rPr>
          <w:sz w:val="18"/>
          <w:szCs w:val="18"/>
        </w:rPr>
        <w:t>notes will be reviewed after 28 days.</w:t>
      </w:r>
    </w:p>
    <w:p w:rsidR="00EA3426" w:rsidRPr="0015316C" w:rsidRDefault="00EA3426" w:rsidP="00860F20">
      <w:pPr>
        <w:jc w:val="both"/>
        <w:rPr>
          <w:sz w:val="18"/>
          <w:szCs w:val="18"/>
        </w:rPr>
      </w:pPr>
      <w:r w:rsidRPr="0015316C">
        <w:rPr>
          <w:noProof/>
          <w:sz w:val="18"/>
          <w:szCs w:val="18"/>
          <w:lang w:eastAsia="en-GB"/>
        </w:rPr>
        <mc:AlternateContent>
          <mc:Choice Requires="wps">
            <w:drawing>
              <wp:anchor distT="0" distB="0" distL="114300" distR="114300" simplePos="0" relativeHeight="251664384" behindDoc="0" locked="0" layoutInCell="1" allowOverlap="1" wp14:anchorId="35E61A9C" wp14:editId="5797920F">
                <wp:simplePos x="0" y="0"/>
                <wp:positionH relativeFrom="rightMargin">
                  <wp:posOffset>126365</wp:posOffset>
                </wp:positionH>
                <wp:positionV relativeFrom="paragraph">
                  <wp:posOffset>260985</wp:posOffset>
                </wp:positionV>
                <wp:extent cx="447675" cy="3714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209DA7" id="Rectangle 6" o:spid="_x0000_s1026" style="position:absolute;margin-left:9.95pt;margin-top:20.55pt;width:35.25pt;height:29.25pt;z-index:25166438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CqqkwIAAIMFAAAOAAAAZHJzL2Uyb0RvYy54bWysVMFu2zAMvQ/YPwi6r46zNNmMOkWQIsOA&#10;oi3aDj2rshQbkEVNUuJkXz9Ksp2gK3YYloNCieQj+Uzy6vrQKrIX1jWgS5pfTCgRmkPV6G1Jfzxv&#10;Pn2hxHmmK6ZAi5IehaPXy48frjpTiCnUoCphCYJoV3SmpLX3psgyx2vRMncBRmhUSrAt83i126yy&#10;rEP0VmXTyWSedWArY4EL5/D1JinpMuJLKbi/l9IJT1RJMTcfTxvP13BmyytWbC0zdcP7NNg/ZNGy&#10;RmPQEeqGeUZ2tvkDqm24BQfSX3BoM5Cy4SLWgNXkkzfVPNXMiFgLkuPMSJP7f7D8bv9gSVOVdE6J&#10;Zi1+okckjemtEmQe6OmMK9DqyTzY/uZQDLUepG3DP1ZBDpHS40ipOHjC8XE2W8wXl5RwVH1e5DOU&#10;ESU7ORvr/DcBLQlCSS0Gj0Sy/a3zyXQwCbE0bBql8J0VSofTgWqq8BYvoW3EWlmyZ/jB/SHvo51Z&#10;YezgmYW6UiVR8kclEuqjkEgI5j6NicRWPGEyzoX2eVLVrBIp1OUEf0OwIYtYqNIIGJAlJjli9wCD&#10;ZQIZsFPZvX1wFbGTR+fJ3xJLzqNHjAzaj85to8G+B6Cwqj5ysh9IStQEll6hOmK7WEhz5AzfNPjZ&#10;bpnzD8zi4OCI4TLw93hIBV1JoZcoqcH+eu892GM/o5aSDgexpO7njllBifqusdO/5rNZmNx4mV0u&#10;pnix55rXc43etWvAT5/j2jE8isHeq0GUFtoX3BmrEBVVTHOMXVLu7XBZ+7QgcOtwsVpFM5xWw/yt&#10;fjI8gAdWQ1s+H16YNX3vemz6OxiGlhVvWjjZBk8Nq50H2cT+PvHa842THhun30phlZzfo9Vpdy5/&#10;AwAA//8DAFBLAwQUAAYACAAAACEAD86qkN0AAAAHAQAADwAAAGRycy9kb3ducmV2LnhtbEyOQUvD&#10;QBSE74L/YXmCl9JuIqWYmE0RRelBhFZ78PaSPLOx2bchu23jv/d50tMwzDDzFevJ9epEY+g8G0gX&#10;CSji2jcdtwbe357mt6BCRG6w90wGvinAury8KDBv/Jm3dNrFVskIhxwN2BiHXOtQW3IYFn4gluzT&#10;jw6j2LHVzYhnGXe9vkmSlXbYsTxYHOjBUn3YHZ2Bj80U26/0Ob4ccLafbWxVvz5WxlxfTfd3oCJN&#10;8a8Mv/iCDqUwVf7ITVC9+CyTpoFlmoKSPEuWoCrRbAW6LPR//vIHAAD//wMAUEsBAi0AFAAGAAgA&#10;AAAhALaDOJL+AAAA4QEAABMAAAAAAAAAAAAAAAAAAAAAAFtDb250ZW50X1R5cGVzXS54bWxQSwEC&#10;LQAUAAYACAAAACEAOP0h/9YAAACUAQAACwAAAAAAAAAAAAAAAAAvAQAAX3JlbHMvLnJlbHNQSwEC&#10;LQAUAAYACAAAACEArYgqqpMCAACDBQAADgAAAAAAAAAAAAAAAAAuAgAAZHJzL2Uyb0RvYy54bWxQ&#10;SwECLQAUAAYACAAAACEAD86qkN0AAAAHAQAADwAAAAAAAAAAAAAAAADtBAAAZHJzL2Rvd25yZXYu&#10;eG1sUEsFBgAAAAAEAAQA8wAAAPcFAAAAAA==&#10;" filled="f" strokecolor="black [3213]" strokeweight="1pt">
                <w10:wrap anchorx="margin"/>
              </v:rect>
            </w:pict>
          </mc:Fallback>
        </mc:AlternateContent>
      </w:r>
    </w:p>
    <w:p w:rsidR="00EA3426" w:rsidRPr="0015316C" w:rsidRDefault="00EA3426" w:rsidP="00860F20">
      <w:pPr>
        <w:jc w:val="both"/>
        <w:rPr>
          <w:sz w:val="18"/>
          <w:szCs w:val="18"/>
        </w:rPr>
      </w:pPr>
      <w:r w:rsidRPr="0015316C">
        <w:rPr>
          <w:sz w:val="18"/>
          <w:szCs w:val="18"/>
        </w:rPr>
        <w:t>5. I understand that relevant sections of my medical notes and data collected during the study may be looked at by individuals from the University of Oxford or regulatory authorities, where it is relevant to my taking part in this research. I give permission for these individuals to have access to my records.</w:t>
      </w:r>
    </w:p>
    <w:p w:rsidR="00EA3426" w:rsidRPr="0015316C" w:rsidRDefault="0015316C" w:rsidP="00860F20">
      <w:pPr>
        <w:jc w:val="both"/>
        <w:rPr>
          <w:sz w:val="18"/>
          <w:szCs w:val="18"/>
        </w:rPr>
      </w:pPr>
      <w:r w:rsidRPr="0015316C">
        <w:rPr>
          <w:noProof/>
          <w:sz w:val="18"/>
          <w:szCs w:val="18"/>
          <w:lang w:eastAsia="en-GB"/>
        </w:rPr>
        <mc:AlternateContent>
          <mc:Choice Requires="wps">
            <w:drawing>
              <wp:anchor distT="0" distB="0" distL="114300" distR="114300" simplePos="0" relativeHeight="251666432" behindDoc="0" locked="0" layoutInCell="1" allowOverlap="1" wp14:anchorId="0D0DFC1C" wp14:editId="6C8D68A7">
                <wp:simplePos x="0" y="0"/>
                <wp:positionH relativeFrom="rightMargin">
                  <wp:posOffset>126365</wp:posOffset>
                </wp:positionH>
                <wp:positionV relativeFrom="paragraph">
                  <wp:posOffset>198120</wp:posOffset>
                </wp:positionV>
                <wp:extent cx="447675" cy="3714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733BCE" id="Rectangle 7" o:spid="_x0000_s1026" style="position:absolute;margin-left:9.95pt;margin-top:15.6pt;width:35.25pt;height:29.25pt;z-index:25166643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CLkwIAAIMFAAAOAAAAZHJzL2Uyb0RvYy54bWysVMFu2zAMvQ/YPwi6r46ztNmMOkWQosOA&#10;og3aDj0rshQbkEVNUuJkXz9Ksp2gK3YYloNCieQj+Uzy+ubQKrIX1jWgS5pfTCgRmkPV6G1Jf7zc&#10;ffpCifNMV0yBFiU9CkdvFh8/XHemEFOoQVXCEgTRruhMSWvvTZFljteiZe4CjNColGBb5vFqt1ll&#10;WYforcqmk8lV1oGtjAUunMPX26Ski4gvpeD+UUonPFElxdx8PG08N+HMFtes2Fpm6ob3abB/yKJl&#10;jcagI9Qt84zsbPMHVNtwCw6kv+DQZiBlw0WsAavJJ2+qea6ZEbEWJMeZkSb3/2D5w35tSVOVdE6J&#10;Zi1+oickjemtEmQe6OmMK9Dq2axtf3MohloP0rbhH6sgh0jpcaRUHDzh+Dibza/ml5RwVH2e5zOU&#10;ESU7ORvr/DcBLQlCSS0Gj0Sy/b3zyXQwCbE03DVK4TsrlA6nA9VU4S1eQtuIlbJkz/CD+0PeRzuz&#10;wtjBMwt1pUqi5I9KJNQnIZEQzH0aE4mteMJknAvt86SqWSVSqMsJ/oZgQxaxUKURMCBLTHLE7gEG&#10;ywQyYKeye/vgKmInj86TvyWWnEePGBm0H53bRoN9D0BhVX3kZD+QlKgJLG2gOmK7WEhz5Ay/a/Cz&#10;3TPn18zi4OCI4TLwj3hIBV1JoZcoqcH+eu892GM/o5aSDgexpO7njllBifqusdO/5rNZmNx4mV3O&#10;p3ix55rNuUbv2hXgp89x7RgexWDv1SBKC+0r7oxliIoqpjnGLin3drisfFoQuHW4WC6jGU6rYf5e&#10;PxsewAOroS1fDq/Mmr53PTb9AwxDy4o3LZxsg6eG5c6DbGJ/n3jt+cZJj43Tb6WwSs7v0eq0Oxe/&#10;AQAA//8DAFBLAwQUAAYACAAAACEAD5pzZ94AAAAHAQAADwAAAGRycy9kb3ducmV2LnhtbEyOQUvD&#10;QBCF74L/YRnBS7GbVNEmZlNEUXooglUP3ibZMYnNzobsto3/3vGkx8d7fO8rVpPr1YHG0Hk2kM4T&#10;UMS1tx03Bt5eHy+WoEJEtth7JgPfFGBVnp4UmFt/5Bc6bGOjBMIhRwNtjEOudahbchjmfiCW7tOP&#10;DqPEsdF2xKPAXa8XSXKtHXYsDy0OdN9SvdvunYGP9RSbr/QpbnY4e5+t26p+fqiMOT+b7m5BRZri&#10;3xh+9UUdSnGq/J5tUL3kLJOlgct0AUr6LLkCVRlYZjegy0L/9y9/AAAA//8DAFBLAQItABQABgAI&#10;AAAAIQC2gziS/gAAAOEBAAATAAAAAAAAAAAAAAAAAAAAAABbQ29udGVudF9UeXBlc10ueG1sUEsB&#10;Ai0AFAAGAAgAAAAhADj9If/WAAAAlAEAAAsAAAAAAAAAAAAAAAAALwEAAF9yZWxzLy5yZWxzUEsB&#10;Ai0AFAAGAAgAAAAhABr4sIuTAgAAgwUAAA4AAAAAAAAAAAAAAAAALgIAAGRycy9lMm9Eb2MueG1s&#10;UEsBAi0AFAAGAAgAAAAhAA+ac2feAAAABwEAAA8AAAAAAAAAAAAAAAAA7QQAAGRycy9kb3ducmV2&#10;LnhtbFBLBQYAAAAABAAEAPMAAAD4BQAAAAA=&#10;" filled="f" strokecolor="black [3213]" strokeweight="1pt">
                <w10:wrap anchorx="margin"/>
              </v:rect>
            </w:pict>
          </mc:Fallback>
        </mc:AlternateContent>
      </w:r>
    </w:p>
    <w:p w:rsidR="00EA3426" w:rsidRPr="0015316C" w:rsidRDefault="00EA3426" w:rsidP="00860F20">
      <w:pPr>
        <w:jc w:val="both"/>
        <w:rPr>
          <w:sz w:val="18"/>
          <w:szCs w:val="18"/>
        </w:rPr>
      </w:pPr>
      <w:r w:rsidRPr="0015316C">
        <w:rPr>
          <w:sz w:val="18"/>
          <w:szCs w:val="18"/>
        </w:rPr>
        <w:t xml:space="preserve">6. I understand that </w:t>
      </w:r>
      <w:r w:rsidR="003F3981" w:rsidRPr="0015316C">
        <w:rPr>
          <w:sz w:val="18"/>
          <w:szCs w:val="18"/>
        </w:rPr>
        <w:t>the information that I have given to researchers will be transferred to Oxford University and stored securely. I give permission for th</w:t>
      </w:r>
      <w:r w:rsidR="00FD1A0F">
        <w:rPr>
          <w:sz w:val="18"/>
          <w:szCs w:val="18"/>
        </w:rPr>
        <w:t>e research team to use de-identified</w:t>
      </w:r>
      <w:r w:rsidR="003F3981" w:rsidRPr="0015316C">
        <w:rPr>
          <w:sz w:val="18"/>
          <w:szCs w:val="18"/>
        </w:rPr>
        <w:t xml:space="preserve"> data collected as part of this study for future research.</w:t>
      </w:r>
    </w:p>
    <w:p w:rsidR="003F3981" w:rsidRPr="0015316C" w:rsidRDefault="003F3981" w:rsidP="00860F20">
      <w:pPr>
        <w:jc w:val="both"/>
        <w:rPr>
          <w:sz w:val="18"/>
          <w:szCs w:val="18"/>
        </w:rPr>
      </w:pPr>
      <w:r w:rsidRPr="0015316C">
        <w:rPr>
          <w:noProof/>
          <w:sz w:val="18"/>
          <w:szCs w:val="18"/>
          <w:lang w:eastAsia="en-GB"/>
        </w:rPr>
        <mc:AlternateContent>
          <mc:Choice Requires="wps">
            <w:drawing>
              <wp:anchor distT="0" distB="0" distL="114300" distR="114300" simplePos="0" relativeHeight="251668480" behindDoc="0" locked="0" layoutInCell="1" allowOverlap="1" wp14:anchorId="60BF9DA9" wp14:editId="32103C87">
                <wp:simplePos x="0" y="0"/>
                <wp:positionH relativeFrom="rightMargin">
                  <wp:posOffset>135890</wp:posOffset>
                </wp:positionH>
                <wp:positionV relativeFrom="paragraph">
                  <wp:posOffset>173355</wp:posOffset>
                </wp:positionV>
                <wp:extent cx="447675" cy="37147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14E76E" id="Rectangle 8" o:spid="_x0000_s1026" style="position:absolute;margin-left:10.7pt;margin-top:13.65pt;width:35.25pt;height:29.25pt;z-index:25166848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NW4kwIAAIMFAAAOAAAAZHJzL2Uyb0RvYy54bWysVM1u2zAMvg/YOwi6r46ztGmNOkWQIsOA&#10;oi3aDj2rshQbkEVNUuJkTz9Ksp2gK3YY5oNMiuTHH5G8vtm3iuyEdQ3okuZnE0qE5lA1elPSHy/r&#10;L5eUOM90xRRoUdKDcPRm8fnTdWcKMYUaVCUsQRDtis6UtPbeFFnmeC1a5s7ACI1CCbZlHlm7ySrL&#10;OkRvVTadTC6yDmxlLHDhHN7eJiFdRHwpBfcPUjrhiSopxubjaeP5Fs5scc2KjWWmbngfBvuHKFrW&#10;aHQ6Qt0yz8jWNn9AtQ234ED6Mw5tBlI2XMQcMJt88i6b55oZEXPB4jgzlsn9P1h+v3u0pKlKig+l&#10;WYtP9IRFY3qjBLkM5emMK1Dr2TzannNIhlz30rbhj1mQfSzpYSyp2HvC8XI2m1/MzynhKPo6z2dI&#10;I0p2NDbW+W8CWhKIklp0HgvJdnfOJ9VBJfjSsG6UwntWKB1OB6qpwl1kQtuIlbJkx/DB/T7vvZ1o&#10;oe9gmYW8UiaR8gclEuqTkFgQjH0aA4mteMRknAvt8ySqWSWSq/MJfoOzIYqYqNIIGJAlBjli9wCD&#10;ZgIZsFPavX4wFbGTR+PJ3wJLxqNF9Azaj8Zto8F+BKAwq95z0h+KlEoTqvQG1QHbxUKaI2f4usFn&#10;u2POPzKLg4MjhsvAP+AhFXQlhZ6ipAb766P7oI/9jFJKOhzEkrqfW2YFJeq7xk6/ymezMLmRmZ3P&#10;p8jYU8nbqURv2xXg0+e4dgyPZND3aiClhfYVd8YyeEUR0xx9l5R7OzArnxYEbh0ulsuohtNqmL/T&#10;z4YH8FDV0JYv+1dmTd+7Hpv+HoahZcW7Fk66wVLDcutBNrG/j3Xt642THhun30phlZzyUeu4Oxe/&#10;AQAA//8DAFBLAwQUAAYACAAAACEAG7BU3d8AAAAHAQAADwAAAGRycy9kb3ducmV2LnhtbEyOzU7D&#10;MBCE70i8g7VIXCrqpPylIU6FQKAeEBIFDtw28ZKExusodtvw9iwnOI1GM5r5itXkerWnMXSeDaTz&#10;BBRx7W3HjYG314ezDFSIyBZ7z2TgmwKsyuOjAnPrD/xC+01slIxwyNFAG+OQax3qlhyGuR+IJfv0&#10;o8Modmy0HfEg467XiyS50g47locWB7prqd5uds7Ax3qKzVf6GJ+2OHufrduqfr6vjDk9mW5vQEWa&#10;4l8ZfvEFHUphqvyObVC9gUV6IU3R63NQki/TJajKQHaZgS4L/Z+//AEAAP//AwBQSwECLQAUAAYA&#10;CAAAACEAtoM4kv4AAADhAQAAEwAAAAAAAAAAAAAAAAAAAAAAW0NvbnRlbnRfVHlwZXNdLnhtbFBL&#10;AQItABQABgAIAAAAIQA4/SH/1gAAAJQBAAALAAAAAAAAAAAAAAAAAC8BAABfcmVscy8ucmVsc1BL&#10;AQItABQABgAIAAAAIQDmKNW4kwIAAIMFAAAOAAAAAAAAAAAAAAAAAC4CAABkcnMvZTJvRG9jLnht&#10;bFBLAQItABQABgAIAAAAIQAbsFTd3wAAAAcBAAAPAAAAAAAAAAAAAAAAAO0EAABkcnMvZG93bnJl&#10;di54bWxQSwUGAAAAAAQABADzAAAA+QUAAAAA&#10;" filled="f" strokecolor="black [3213]" strokeweight="1pt">
                <w10:wrap anchorx="margin"/>
              </v:rect>
            </w:pict>
          </mc:Fallback>
        </mc:AlternateContent>
      </w:r>
    </w:p>
    <w:p w:rsidR="003F3981" w:rsidRPr="0015316C" w:rsidRDefault="003F3981" w:rsidP="00860F20">
      <w:pPr>
        <w:jc w:val="both"/>
        <w:rPr>
          <w:sz w:val="18"/>
          <w:szCs w:val="18"/>
        </w:rPr>
      </w:pPr>
      <w:r w:rsidRPr="0015316C">
        <w:rPr>
          <w:sz w:val="18"/>
          <w:szCs w:val="18"/>
        </w:rPr>
        <w:t>7.</w:t>
      </w:r>
      <w:r w:rsidR="00FD1A0F">
        <w:rPr>
          <w:sz w:val="18"/>
          <w:szCs w:val="18"/>
        </w:rPr>
        <w:t xml:space="preserve"> I give permission for de-identified</w:t>
      </w:r>
      <w:r w:rsidRPr="0015316C">
        <w:rPr>
          <w:sz w:val="18"/>
          <w:szCs w:val="18"/>
        </w:rPr>
        <w:t xml:space="preserve"> quotes from the patient symptom diary to be included in reports of the findings from the research.</w:t>
      </w:r>
    </w:p>
    <w:p w:rsidR="00FD1A0F" w:rsidRDefault="00FD1A0F" w:rsidP="00860F20">
      <w:pPr>
        <w:jc w:val="both"/>
        <w:rPr>
          <w:b/>
          <w:sz w:val="18"/>
          <w:szCs w:val="18"/>
        </w:rPr>
      </w:pPr>
      <w:r w:rsidRPr="0015316C">
        <w:rPr>
          <w:noProof/>
          <w:sz w:val="18"/>
          <w:szCs w:val="18"/>
          <w:lang w:eastAsia="en-GB"/>
        </w:rPr>
        <mc:AlternateContent>
          <mc:Choice Requires="wps">
            <w:drawing>
              <wp:anchor distT="0" distB="0" distL="114300" distR="114300" simplePos="0" relativeHeight="251681792" behindDoc="0" locked="0" layoutInCell="1" allowOverlap="1" wp14:anchorId="45C70B19" wp14:editId="00018FAF">
                <wp:simplePos x="0" y="0"/>
                <wp:positionH relativeFrom="rightMargin">
                  <wp:posOffset>135890</wp:posOffset>
                </wp:positionH>
                <wp:positionV relativeFrom="paragraph">
                  <wp:posOffset>189230</wp:posOffset>
                </wp:positionV>
                <wp:extent cx="447675" cy="371475"/>
                <wp:effectExtent l="0" t="0" r="28575" b="28575"/>
                <wp:wrapNone/>
                <wp:docPr id="11" name="Rectangle 11"/>
                <wp:cNvGraphicFramePr/>
                <a:graphic xmlns:a="http://schemas.openxmlformats.org/drawingml/2006/main">
                  <a:graphicData uri="http://schemas.microsoft.com/office/word/2010/wordprocessingShape">
                    <wps:wsp>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3F307A" id="Rectangle 11" o:spid="_x0000_s1026" style="position:absolute;margin-left:10.7pt;margin-top:14.9pt;width:35.25pt;height:29.25pt;z-index:25168179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m4pkwIAAIUFAAAOAAAAZHJzL2Uyb0RvYy54bWysVM1u2zAMvg/YOwi6r06ytOmMOEWQosOA&#10;oi3aDj2rshQbkERNUuJkTz9KcpysK3YY5oNMiuTHH5GcX+20IlvhfAumouOzESXCcKhbs67o9+eb&#10;T5eU+MBMzRQYUdG98PRq8fHDvLOlmEADqhaOIIjxZWcr2oRgy6LwvBGa+TOwwqBQgtMsIOvWRe1Y&#10;h+haFZPR6KLowNXWARfe4+11FtJFwpdS8HAvpReBqIpibCGdLp2v8SwWc1auHbNNy/sw2D9EoVlr&#10;0OkAdc0CIxvX/gGlW+7AgwxnHHQBUrZcpBwwm/HoTTZPDbMi5YLF8XYok/9/sPxu++BIW+PbjSkx&#10;TOMbPWLVmFkrQfAOC9RZX6Lek31wPeeRjNnupNPxj3mQXSrqfiiq2AXC8XI6nV3MzinhKPo8G0+R&#10;RpTiaGydD18FaBKJijr0nkrJtrc+ZNWDSvRl4KZVCu9ZqUw8Pai2jneJiY0jVsqRLcMnD7uUAXo7&#10;0UIuWhYxr5xJosJeiYz6KCSWBGOfpEBSMx4xGefChHEWNawW2dX5CL8+tcEiJaoMAkZkiUEO2D3A&#10;7/EesHPavX40FamXB+PR3wLLxoNF8gwmDMa6NeDeA1CYVe856x+KlEsTq/QK9R4bxkGeJG/5TYvP&#10;dst8eGAORweHDNdBuMdDKugqCj1FSQPu53v3UR87GqWUdDiKFfU/NswJStQ3g73+ZTydxtlNzPR8&#10;NkHGnUpeTyVmo1eAT4/tjNElMuoHdSClA/2CW2MZvaKIGY6+K8qDOzCrkFcE7h0ulsukhvNqWbg1&#10;T5ZH8FjV2JbPuxfmbN+7AZv+Dg5jy8o3LZx1o6WB5SaAbFN/H+va1xtnPTVOv5fiMjnlk9Zxey5+&#10;AQAA//8DAFBLAwQUAAYACAAAACEAVPQEOd8AAAAHAQAADwAAAGRycy9kb3ducmV2LnhtbEyPQUvD&#10;QBCF74L/YRnBS7GbVJEkZlNEUXoQwaoHb5PsmMRmZ0N228Z/73jS02N4j/e+KdezG9SBptB7NpAu&#10;E1DEjbc9twbeXh8uMlAhIlscPJOBbwqwrk5PSiysP/ILHbaxVVLCoUADXYxjoXVoOnIYln4kFu/T&#10;Tw6jnFOr7YRHKXeDXiXJtXbYsyx0ONJdR81uu3cGPjZzbL/Sx/i0w8X7YtPVzfN9bcz52Xx7AyrS&#10;HP/C8Isv6FAJU+33bIMaDKzSK0mK5vKB+Hmag6oNZNkl6KrU//mrHwAAAP//AwBQSwECLQAUAAYA&#10;CAAAACEAtoM4kv4AAADhAQAAEwAAAAAAAAAAAAAAAAAAAAAAW0NvbnRlbnRfVHlwZXNdLnhtbFBL&#10;AQItABQABgAIAAAAIQA4/SH/1gAAAJQBAAALAAAAAAAAAAAAAAAAAC8BAABfcmVscy8ucmVsc1BL&#10;AQItABQABgAIAAAAIQAIum4pkwIAAIUFAAAOAAAAAAAAAAAAAAAAAC4CAABkcnMvZTJvRG9jLnht&#10;bFBLAQItABQABgAIAAAAIQBU9AQ53wAAAAcBAAAPAAAAAAAAAAAAAAAAAO0EAABkcnMvZG93bnJl&#10;di54bWxQSwUGAAAAAAQABADzAAAA+QUAAAAA&#10;" filled="f" strokecolor="black [3213]" strokeweight="1pt">
                <w10:wrap anchorx="margin"/>
              </v:rect>
            </w:pict>
          </mc:Fallback>
        </mc:AlternateContent>
      </w:r>
    </w:p>
    <w:p w:rsidR="00FD1A0F" w:rsidRPr="0015316C" w:rsidRDefault="00FD1A0F" w:rsidP="00FD1A0F">
      <w:pPr>
        <w:jc w:val="both"/>
        <w:rPr>
          <w:sz w:val="18"/>
          <w:szCs w:val="18"/>
        </w:rPr>
      </w:pPr>
      <w:r w:rsidRPr="00FD1A0F">
        <w:rPr>
          <w:sz w:val="18"/>
          <w:szCs w:val="18"/>
        </w:rPr>
        <w:t xml:space="preserve">8. </w:t>
      </w:r>
      <w:r w:rsidRPr="0015316C">
        <w:rPr>
          <w:sz w:val="18"/>
          <w:szCs w:val="18"/>
        </w:rPr>
        <w:t>By signing this consent form, I agree to participate in the CUTI trial and follow all trial procedures.</w:t>
      </w:r>
    </w:p>
    <w:p w:rsidR="00FD1A0F" w:rsidRDefault="00FD1A0F" w:rsidP="00860F20">
      <w:pPr>
        <w:jc w:val="both"/>
        <w:rPr>
          <w:b/>
          <w:sz w:val="18"/>
          <w:szCs w:val="18"/>
        </w:rPr>
      </w:pPr>
    </w:p>
    <w:p w:rsidR="002F4CFE" w:rsidRDefault="00A843DE" w:rsidP="00860F20">
      <w:pPr>
        <w:jc w:val="both"/>
        <w:rPr>
          <w:sz w:val="18"/>
          <w:szCs w:val="18"/>
        </w:rPr>
      </w:pPr>
      <w:r w:rsidRPr="0015316C">
        <w:rPr>
          <w:b/>
          <w:noProof/>
          <w:sz w:val="18"/>
          <w:szCs w:val="18"/>
          <w:lang w:eastAsia="en-GB"/>
        </w:rPr>
        <mc:AlternateContent>
          <mc:Choice Requires="wpg">
            <w:drawing>
              <wp:anchor distT="0" distB="0" distL="114300" distR="114300" simplePos="0" relativeHeight="251678720" behindDoc="0" locked="0" layoutInCell="1" allowOverlap="1">
                <wp:simplePos x="0" y="0"/>
                <wp:positionH relativeFrom="rightMargin">
                  <wp:posOffset>133350</wp:posOffset>
                </wp:positionH>
                <wp:positionV relativeFrom="paragraph">
                  <wp:posOffset>132080</wp:posOffset>
                </wp:positionV>
                <wp:extent cx="447675" cy="742950"/>
                <wp:effectExtent l="0" t="0" r="28575" b="19050"/>
                <wp:wrapNone/>
                <wp:docPr id="16" name="Group 16"/>
                <wp:cNvGraphicFramePr/>
                <a:graphic xmlns:a="http://schemas.openxmlformats.org/drawingml/2006/main">
                  <a:graphicData uri="http://schemas.microsoft.com/office/word/2010/wordprocessingGroup">
                    <wpg:wgp>
                      <wpg:cNvGrpSpPr/>
                      <wpg:grpSpPr>
                        <a:xfrm>
                          <a:off x="0" y="0"/>
                          <a:ext cx="447675" cy="742950"/>
                          <a:chOff x="0" y="0"/>
                          <a:chExt cx="447675" cy="742950"/>
                        </a:xfrm>
                      </wpg:grpSpPr>
                      <wpg:grpSp>
                        <wpg:cNvPr id="15" name="Group 15"/>
                        <wpg:cNvGrpSpPr/>
                        <wpg:grpSpPr>
                          <a:xfrm>
                            <a:off x="0" y="371475"/>
                            <a:ext cx="447675" cy="371475"/>
                            <a:chOff x="0" y="0"/>
                            <a:chExt cx="447675" cy="371475"/>
                          </a:xfrm>
                        </wpg:grpSpPr>
                        <wps:wsp>
                          <wps:cNvPr id="9" name="Rectangle 9"/>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Text Box 12"/>
                          <wps:cNvSpPr txBox="1"/>
                          <wps:spPr>
                            <a:xfrm>
                              <a:off x="85725" y="76200"/>
                              <a:ext cx="323850" cy="2476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C3940" w:rsidRPr="00AC3940" w:rsidRDefault="00AC3940">
                                <w:pPr>
                                  <w:rPr>
                                    <w:b/>
                                    <w:sz w:val="24"/>
                                    <w:szCs w:val="24"/>
                                  </w:rPr>
                                </w:pPr>
                                <w:r w:rsidRPr="00AC3940">
                                  <w:rPr>
                                    <w:b/>
                                    <w:sz w:val="24"/>
                                    <w:szCs w:val="24"/>
                                  </w:rPr>
                                  <w:t>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4" name="Group 14"/>
                        <wpg:cNvGrpSpPr/>
                        <wpg:grpSpPr>
                          <a:xfrm>
                            <a:off x="0" y="0"/>
                            <a:ext cx="447675" cy="371475"/>
                            <a:chOff x="0" y="0"/>
                            <a:chExt cx="447675" cy="371475"/>
                          </a:xfrm>
                        </wpg:grpSpPr>
                        <wps:wsp>
                          <wps:cNvPr id="10" name="Rectangle 10"/>
                          <wps:cNvSpPr/>
                          <wps:spPr>
                            <a:xfrm>
                              <a:off x="0" y="0"/>
                              <a:ext cx="447675" cy="371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Text Box 13"/>
                          <wps:cNvSpPr txBox="1"/>
                          <wps:spPr>
                            <a:xfrm>
                              <a:off x="85725" y="47625"/>
                              <a:ext cx="323850" cy="2762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C3940" w:rsidRPr="00AC3940" w:rsidRDefault="00AC3940">
                                <w:pPr>
                                  <w:rPr>
                                    <w:b/>
                                    <w:sz w:val="24"/>
                                    <w:szCs w:val="24"/>
                                  </w:rPr>
                                </w:pPr>
                                <w:r w:rsidRPr="00AC3940">
                                  <w:rPr>
                                    <w:b/>
                                    <w:sz w:val="24"/>
                                    <w:szCs w:val="24"/>
                                  </w:rPr>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id="Group 16" o:spid="_x0000_s1026" style="position:absolute;left:0;text-align:left;margin-left:10.5pt;margin-top:10.4pt;width:35.25pt;height:58.5pt;z-index:251678720;mso-position-horizontal-relative:right-margin-area" coordsize="4476,7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4fXvKgQAAIAUAAAOAAAAZHJzL2Uyb0RvYy54bWzsWNtu4zYQfS/QfyD03vhuJ0KURZptggLB&#10;brBJsc8MRdlCJVIl6VjZr+8hKUq246RetwjawnlweBnOcIYzh4c6/1CXBXniSudSJNHgpB8RLphM&#10;czFPot8ern86jYg2VKS0kIIn0TPX0YeLH384X1UxH8qFLFKuCJQIHa+qJFoYU8W9nmYLXlJ9Iisu&#10;MJlJVVKDrpr3UkVX0F4WvWG/P+2tpEorJRnXGqMf/WR04fRnGWfmc5ZpbkiRRNibcb/K/T7a397F&#10;OY3nilaLnDXboAfsoqS5gNFW1UdqKFmq/IWqMmdKapmZEybLnsyynHHnA7wZ9Le8uVFyWTlf5vFq&#10;XrVhQmi34nSwWvbp6U6RPMXZTSMiaIkzcmYJ+gjOqprHkLlR1X11p5qBue9Zf+tMlfY/PCG1C+tz&#10;G1ZeG8IwOB7PprNJRBimZuPh2aQJO1vgbF6sYotf3lzXC0Z7dm/tVtpOu+fgFyxv+DU52K/RbDCG&#10;Iy5ndjm3Pv89znXrXnUO1aG7BNB/LwHuF7TiLq+0PdwmUGchTl9QNVTMC07OfKicVHv+OtZIhUMO&#10;f4efNK6UNjdclsQ2kkjBuKsk+nSrDUKNkAQRa1PI67wo3BEUwg5oWeSpHXMdixv8qlDkiaLiTT2w&#10;HkDFmhR6diXSJ3jiWua54FZFIb7wDBWBxB26jTgs6nRSxrgwAz+1oCn3piZ9/AVjYRfOtFNoNWfY&#10;ZKu7URAkvZKg2++5kbdLuYOydnH/rY35xe0KZ1kK0y4ucyHVLgUFvGose/kQJB8aG6VHmT4jXZT0&#10;QKordp3j2G6pNndUATmBsbgNzGf8ZIVcJZFsWhFZSPVt17iVRz5jNiIrIHES6T+WVPGIFL8KZPrZ&#10;YDy20O0648lsiI5an3lcnxHL8kri6Ae4dyrmmlbeFKGZKVl+xaVxaa1iigoG20nEjAqdK+NvCFw7&#10;jF9eOjHAdUXNrbivmFVuo2rT8qH+SlXV5K4BKHySobpovJXCXtauFPJyaWSWu/zu4trEG5VuQewd&#10;Sn4wDDX/YPHsZ1kTDCEHrHUgg615YmqMW5+b8Veq/xQnA6i1GD/FzWylkbcNlI+Go1PAvrsChrgO&#10;/BXQol1X4nuiwFo5o7Y3i6hL4w2pQhCk43QE0/4IGhxp4CDUWAM6NgDeUdfaAQ571ODuyt9j4XtX&#10;fvr7X1a+qR/rJgH+xyBg/k0Q0BEcz2kc13lBb8ahhBvaNvZ1+s/Stu7mpvF/j9kMgDyeAnbUBmOb&#10;OPc2ukHD28S2i9DhqHbkNu4JYeF5C9M3idGR2xy5zdqjPxCuhrSEd98oFH3HbUZbNf/93AbcBSzn&#10;dW6DaT9/OApssJatOjhyG/tJB08ZixHZXq+aPbmN/wYS8uNIcd7nlbNOcVwbn7nco7n5JGe/o633&#10;3Qup+3B48ScAAAD//wMAUEsDBBQABgAIAAAAIQC+H2X63wAAAAgBAAAPAAAAZHJzL2Rvd25yZXYu&#10;eG1sTI9Ba8JAEIXvhf6HZQq91c0qthqzEZG2JymohdLbmh2TYHY2ZNck/vtOT+1peLzHm/dl69E1&#10;oscu1J40qEkCAqnwtqZSw+fx7WkBIkRD1jSeUMMNA6zz+7vMpNYPtMf+EEvBJRRSo6GKsU2lDEWF&#10;zoSJb5HYO/vOmciyK6XtzMDlrpHTJHmWztTEHyrT4rbC4nK4Og3vgxk2M/Xa7y7n7e37OP/42inU&#10;+vFh3KxARBzjXxh+5/N0yHnTyV/JBtFomCpGiXwTJmB/qeYgTpybvSxA5pn8D5D/AAAA//8DAFBL&#10;AQItABQABgAIAAAAIQC2gziS/gAAAOEBAAATAAAAAAAAAAAAAAAAAAAAAABbQ29udGVudF9UeXBl&#10;c10ueG1sUEsBAi0AFAAGAAgAAAAhADj9If/WAAAAlAEAAAsAAAAAAAAAAAAAAAAALwEAAF9yZWxz&#10;Ly5yZWxzUEsBAi0AFAAGAAgAAAAhADvh9e8qBAAAgBQAAA4AAAAAAAAAAAAAAAAALgIAAGRycy9l&#10;Mm9Eb2MueG1sUEsBAi0AFAAGAAgAAAAhAL4fZfrfAAAACAEAAA8AAAAAAAAAAAAAAAAAhAYAAGRy&#10;cy9kb3ducmV2LnhtbFBLBQYAAAAABAAEAPMAAACQBwAAAAA=&#10;">
                <v:group id="Group 15" o:spid="_x0000_s1027" style="position:absolute;top:3714;width:4476;height:3715" coordsize="447675,3714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hgsMAAADbAAAADwAAAGRycy9kb3ducmV2LnhtbERPTWvCQBC9F/wPywi9&#10;1U1aUkp0DUGs9BCEakG8DdkxCWZnQ3ZN4r/vCoXe5vE+Z5VNphUD9a6xrCBeRCCIS6sbrhT8HD9f&#10;PkA4j6yxtUwK7uQgW8+eVphqO/I3DQdfiRDCLkUFtfddKqUrazLoFrYjDtzF9gZ9gH0ldY9jCDet&#10;fI2id2mw4dBQY0ebmsrr4WYU7EYc87d4OxTXy+Z+Pib7UxGTUs/zKV+C8DT5f/Gf+0uH+Qk8fgkH&#10;yP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9SmGCwwAAANsAAAAP&#10;AAAAAAAAAAAAAAAAAKoCAABkcnMvZG93bnJldi54bWxQSwUGAAAAAAQABAD6AAAAmgMAAAAA&#10;">
                  <v:rect id="Rectangle 9" o:spid="_x0000_s1028" style="position:absolute;width:447675;height:37147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JlnMUA&#10;AADaAAAADwAAAGRycy9kb3ducmV2LnhtbESPQWvCQBSE74L/YXmCF6kbexCbuopYWnKQQrU99PbM&#10;vmZTs29D9qnpv+8WCh6HmfmGWa5736gLdbEObGA2zUARl8HWXBl4PzzfLUBFQbbYBCYDPxRhvRoO&#10;lpjbcOU3uuylUgnCMUcDTqTNtY6lI49xGlri5H2FzqMk2VXadnhNcN/o+yyba481pwWHLW0dlaf9&#10;2Rv4LHqpvmcvsjvh5GNSuGP5+nQ0ZjzqN4+ghHq5hf/bhTXwAH9X0g3Qq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AmWcxQAAANoAAAAPAAAAAAAAAAAAAAAAAJgCAABkcnMv&#10;ZG93bnJldi54bWxQSwUGAAAAAAQABAD1AAAAigMAAAAA&#10;" filled="f" strokecolor="black [3213]" strokeweight="1pt"/>
                  <v:shapetype id="_x0000_t202" coordsize="21600,21600" o:spt="202" path="m,l,21600r21600,l21600,xe">
                    <v:stroke joinstyle="miter"/>
                    <v:path gradientshapeok="t" o:connecttype="rect"/>
                  </v:shapetype>
                  <v:shape id="Text Box 12" o:spid="_x0000_s1029" type="#_x0000_t202" style="position:absolute;left:85725;top:76200;width:323850;height:2476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18NMMA&#10;AADbAAAADwAAAGRycy9kb3ducmV2LnhtbERPS2vCQBC+C/6HZYRepG5UqiW6ioh90FuTVvE2ZMck&#10;mJ0N2W2S/vtuQfA2H99z1tveVKKlxpWWFUwnEQjizOqScwVf6cvjMwjnkTVWlknBLznYboaDNcba&#10;dvxJbeJzEULYxaig8L6OpXRZQQbdxNbEgbvYxqAPsMmlbrAL4aaSsyhaSIMlh4YCa9oXlF2TH6Pg&#10;PM5PH65//e7mT/P68Namy6NOlXoY9bsVCE+9v4tv7ncd5s/g/5dwgNz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X18NMMAAADbAAAADwAAAAAAAAAAAAAAAACYAgAAZHJzL2Rv&#10;d25yZXYueG1sUEsFBgAAAAAEAAQA9QAAAIgDAAAAAA==&#10;" fillcolor="white [3201]" stroked="f" strokeweight=".5pt">
                    <v:textbox>
                      <w:txbxContent>
                        <w:p w:rsidR="00AC3940" w:rsidRPr="00AC3940" w:rsidRDefault="00AC3940">
                          <w:pPr>
                            <w:rPr>
                              <w:b/>
                              <w:sz w:val="24"/>
                              <w:szCs w:val="24"/>
                            </w:rPr>
                          </w:pPr>
                          <w:r w:rsidRPr="00AC3940">
                            <w:rPr>
                              <w:b/>
                              <w:sz w:val="24"/>
                              <w:szCs w:val="24"/>
                            </w:rPr>
                            <w:t>N</w:t>
                          </w:r>
                        </w:p>
                      </w:txbxContent>
                    </v:textbox>
                  </v:shape>
                </v:group>
                <v:group id="Group 14" o:spid="_x0000_s1030" style="position:absolute;width:4476;height:3714" coordsize="447675,3714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rect id="Rectangle 10" o:spid="_x0000_s1031" style="position:absolute;width:447675;height:37147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8WlcUA&#10;AADbAAAADwAAAGRycy9kb3ducmV2LnhtbESPQUvDQBCF70L/wzIFL6Xd1INI2m0RSyUHEax68DbN&#10;jtnY7GzIjm38985B8DbDe/PeN+vtGDtzpiG3iR0sFwUY4jr5lhsHb6/7+R2YLMgeu8Tk4IcybDeT&#10;qzWWPl34hc4HaYyGcC7RQRDpS2tzHShiXqSeWLXPNEQUXYfG+gEvGh47e1MUtzZiy9oQsKeHQPXp&#10;8B0dfFSjNF/LR3k64ex9VoVj/bw7Onc9He9XYIRG+Tf/XVde8ZVef9EB7OY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TxaVxQAAANsAAAAPAAAAAAAAAAAAAAAAAJgCAABkcnMv&#10;ZG93bnJldi54bWxQSwUGAAAAAAQABAD1AAAAigMAAAAA&#10;" filled="f" strokecolor="black [3213]" strokeweight="1pt"/>
                  <v:shape id="Text Box 13" o:spid="_x0000_s1032" type="#_x0000_t202" style="position:absolute;left:85725;top:47625;width:323850;height:2762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HZr8MA&#10;AADbAAAADwAAAGRycy9kb3ducmV2LnhtbERPS2vCQBC+C/0PyxS8SN1o6IPUVUTUircabeltyE6T&#10;YHY2ZNck/fduQfA2H99zZoveVKKlxpWWFUzGEQjizOqScwXHdPP0BsJ5ZI2VZVLwRw4W84fBDBNt&#10;O/6k9uBzEULYJaig8L5OpHRZQQbd2NbEgfu1jUEfYJNL3WAXwk0lp1H0Ig2WHBoKrGlVUHY+XIyC&#10;n1H+vXf99tTFz3G9/mjT1y+dKjV87JfvIDz1/i6+uXc6zI/h/5dwgJxf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jHZr8MAAADbAAAADwAAAAAAAAAAAAAAAACYAgAAZHJzL2Rv&#10;d25yZXYueG1sUEsFBgAAAAAEAAQA9QAAAIgDAAAAAA==&#10;" fillcolor="white [3201]" stroked="f" strokeweight=".5pt">
                    <v:textbox>
                      <w:txbxContent>
                        <w:p w:rsidR="00AC3940" w:rsidRPr="00AC3940" w:rsidRDefault="00AC3940">
                          <w:pPr>
                            <w:rPr>
                              <w:b/>
                              <w:sz w:val="24"/>
                              <w:szCs w:val="24"/>
                            </w:rPr>
                          </w:pPr>
                          <w:r w:rsidRPr="00AC3940">
                            <w:rPr>
                              <w:b/>
                              <w:sz w:val="24"/>
                              <w:szCs w:val="24"/>
                            </w:rPr>
                            <w:t>Y</w:t>
                          </w:r>
                        </w:p>
                      </w:txbxContent>
                    </v:textbox>
                  </v:shape>
                </v:group>
                <w10:wrap anchorx="margin"/>
              </v:group>
            </w:pict>
          </mc:Fallback>
        </mc:AlternateContent>
      </w:r>
      <w:r w:rsidR="003F3981" w:rsidRPr="0015316C">
        <w:rPr>
          <w:b/>
          <w:sz w:val="18"/>
          <w:szCs w:val="18"/>
        </w:rPr>
        <w:t xml:space="preserve">ADDITIONAL STUDY – </w:t>
      </w:r>
      <w:r w:rsidR="003F3981" w:rsidRPr="0015316C">
        <w:rPr>
          <w:sz w:val="18"/>
          <w:szCs w:val="18"/>
        </w:rPr>
        <w:t>Please initial either the yes</w:t>
      </w:r>
      <w:r w:rsidR="002F4CFE">
        <w:rPr>
          <w:sz w:val="18"/>
          <w:szCs w:val="18"/>
        </w:rPr>
        <w:t xml:space="preserve"> (Y)</w:t>
      </w:r>
      <w:r w:rsidR="003F3981" w:rsidRPr="0015316C">
        <w:rPr>
          <w:sz w:val="18"/>
          <w:szCs w:val="18"/>
        </w:rPr>
        <w:t xml:space="preserve"> or no</w:t>
      </w:r>
      <w:r w:rsidR="002F4CFE">
        <w:rPr>
          <w:sz w:val="18"/>
          <w:szCs w:val="18"/>
        </w:rPr>
        <w:t xml:space="preserve"> (N)</w:t>
      </w:r>
      <w:r w:rsidR="003F3981" w:rsidRPr="0015316C">
        <w:rPr>
          <w:sz w:val="18"/>
          <w:szCs w:val="18"/>
        </w:rPr>
        <w:t xml:space="preserve"> box:</w:t>
      </w:r>
      <w:r w:rsidR="00AC3940" w:rsidRPr="0015316C">
        <w:rPr>
          <w:sz w:val="18"/>
          <w:szCs w:val="18"/>
        </w:rPr>
        <w:t xml:space="preserve"> </w:t>
      </w:r>
      <w:r w:rsidR="00AC3940" w:rsidRPr="0015316C">
        <w:rPr>
          <w:sz w:val="18"/>
          <w:szCs w:val="18"/>
        </w:rPr>
        <w:tab/>
      </w:r>
    </w:p>
    <w:p w:rsidR="00FD1A0F" w:rsidRDefault="0076533B" w:rsidP="00860F20">
      <w:pPr>
        <w:jc w:val="both"/>
        <w:rPr>
          <w:sz w:val="18"/>
          <w:szCs w:val="18"/>
        </w:rPr>
      </w:pPr>
      <w:r w:rsidRPr="0015316C">
        <w:rPr>
          <w:sz w:val="18"/>
          <w:szCs w:val="18"/>
        </w:rPr>
        <w:t>8. I am happy to be contacted regarding an interview study</w:t>
      </w:r>
      <w:r w:rsidR="002F4CFE">
        <w:rPr>
          <w:sz w:val="18"/>
          <w:szCs w:val="18"/>
        </w:rPr>
        <w:t xml:space="preserve"> (CUTI Interview study)</w:t>
      </w:r>
      <w:r w:rsidRPr="0015316C">
        <w:rPr>
          <w:sz w:val="18"/>
          <w:szCs w:val="18"/>
        </w:rPr>
        <w:t xml:space="preserve"> </w:t>
      </w:r>
      <w:r w:rsidR="002F4CFE">
        <w:rPr>
          <w:sz w:val="18"/>
          <w:szCs w:val="18"/>
        </w:rPr>
        <w:t>aiming to find out what patients</w:t>
      </w:r>
      <w:r w:rsidRPr="0015316C">
        <w:rPr>
          <w:sz w:val="18"/>
          <w:szCs w:val="18"/>
        </w:rPr>
        <w:t xml:space="preserve"> think about the management of UTIs,</w:t>
      </w:r>
      <w:r w:rsidR="00D753F8" w:rsidRPr="0015316C">
        <w:rPr>
          <w:sz w:val="18"/>
          <w:szCs w:val="18"/>
        </w:rPr>
        <w:t xml:space="preserve"> the</w:t>
      </w:r>
      <w:r w:rsidR="002F4CFE">
        <w:rPr>
          <w:sz w:val="18"/>
          <w:szCs w:val="18"/>
        </w:rPr>
        <w:t>ir</w:t>
      </w:r>
      <w:r w:rsidR="00D753F8" w:rsidRPr="0015316C">
        <w:rPr>
          <w:sz w:val="18"/>
          <w:szCs w:val="18"/>
        </w:rPr>
        <w:t xml:space="preserve"> experience of having a UTI and</w:t>
      </w:r>
      <w:r w:rsidRPr="0015316C">
        <w:rPr>
          <w:sz w:val="18"/>
          <w:szCs w:val="18"/>
        </w:rPr>
        <w:t xml:space="preserve"> the</w:t>
      </w:r>
      <w:r w:rsidR="00D753F8" w:rsidRPr="0015316C">
        <w:rPr>
          <w:sz w:val="18"/>
          <w:szCs w:val="18"/>
        </w:rPr>
        <w:t>ir experience of the CUTI trial.</w:t>
      </w:r>
      <w:r w:rsidRPr="0015316C">
        <w:rPr>
          <w:sz w:val="18"/>
          <w:szCs w:val="18"/>
        </w:rPr>
        <w:t xml:space="preserve"> </w:t>
      </w:r>
    </w:p>
    <w:p w:rsidR="00D53CF7" w:rsidRDefault="00D53CF7" w:rsidP="00860F20">
      <w:pPr>
        <w:jc w:val="both"/>
        <w:rPr>
          <w:sz w:val="18"/>
          <w:szCs w:val="18"/>
        </w:rPr>
      </w:pPr>
    </w:p>
    <w:p w:rsidR="00F541B1" w:rsidRDefault="00F541B1" w:rsidP="00860F20">
      <w:pPr>
        <w:jc w:val="both"/>
        <w:rPr>
          <w:b/>
          <w:sz w:val="18"/>
          <w:szCs w:val="18"/>
        </w:rPr>
      </w:pPr>
      <w:r w:rsidRPr="0015316C">
        <w:rPr>
          <w:b/>
          <w:sz w:val="18"/>
          <w:szCs w:val="18"/>
        </w:rPr>
        <w:t>Participant name</w:t>
      </w:r>
      <w:proofErr w:type="gramStart"/>
      <w:r w:rsidRPr="0015316C">
        <w:rPr>
          <w:b/>
          <w:sz w:val="18"/>
          <w:szCs w:val="18"/>
        </w:rPr>
        <w:t>:</w:t>
      </w:r>
      <w:r w:rsidR="00B44DE1">
        <w:rPr>
          <w:b/>
          <w:sz w:val="18"/>
          <w:szCs w:val="18"/>
        </w:rPr>
        <w:t>……………………………………………………..</w:t>
      </w:r>
      <w:proofErr w:type="gramEnd"/>
      <w:r w:rsidR="00B44DE1">
        <w:rPr>
          <w:b/>
          <w:sz w:val="18"/>
          <w:szCs w:val="18"/>
        </w:rPr>
        <w:tab/>
      </w:r>
      <w:r w:rsidR="0015316C">
        <w:rPr>
          <w:b/>
          <w:sz w:val="18"/>
          <w:szCs w:val="18"/>
        </w:rPr>
        <w:t>Name of person taking consent</w:t>
      </w:r>
      <w:proofErr w:type="gramStart"/>
      <w:r w:rsidR="0015316C">
        <w:rPr>
          <w:b/>
          <w:sz w:val="18"/>
          <w:szCs w:val="18"/>
        </w:rPr>
        <w:t>:</w:t>
      </w:r>
      <w:r w:rsidR="00B44DE1">
        <w:rPr>
          <w:b/>
          <w:sz w:val="18"/>
          <w:szCs w:val="18"/>
        </w:rPr>
        <w:t>………………………………………………………</w:t>
      </w:r>
      <w:proofErr w:type="gramEnd"/>
    </w:p>
    <w:p w:rsidR="0015316C" w:rsidRDefault="00B44DE1" w:rsidP="00860F20">
      <w:pPr>
        <w:jc w:val="both"/>
        <w:rPr>
          <w:b/>
          <w:sz w:val="18"/>
          <w:szCs w:val="18"/>
        </w:rPr>
      </w:pPr>
      <w:r>
        <w:rPr>
          <w:b/>
          <w:sz w:val="18"/>
          <w:szCs w:val="18"/>
        </w:rPr>
        <w:t>Date</w:t>
      </w:r>
      <w:proofErr w:type="gramStart"/>
      <w:r>
        <w:rPr>
          <w:b/>
          <w:sz w:val="18"/>
          <w:szCs w:val="18"/>
        </w:rPr>
        <w:t>:………………………………………………………………………..</w:t>
      </w:r>
      <w:proofErr w:type="gramEnd"/>
      <w:r>
        <w:rPr>
          <w:b/>
          <w:sz w:val="18"/>
          <w:szCs w:val="18"/>
        </w:rPr>
        <w:tab/>
      </w:r>
      <w:r w:rsidR="0015316C">
        <w:rPr>
          <w:b/>
          <w:sz w:val="18"/>
          <w:szCs w:val="18"/>
        </w:rPr>
        <w:t>Date</w:t>
      </w:r>
      <w:proofErr w:type="gramStart"/>
      <w:r w:rsidR="0015316C">
        <w:rPr>
          <w:b/>
          <w:sz w:val="18"/>
          <w:szCs w:val="18"/>
        </w:rPr>
        <w:t>:</w:t>
      </w:r>
      <w:r>
        <w:rPr>
          <w:b/>
          <w:sz w:val="18"/>
          <w:szCs w:val="18"/>
        </w:rPr>
        <w:t>……………………………………………………………………………………………….</w:t>
      </w:r>
      <w:proofErr w:type="gramEnd"/>
    </w:p>
    <w:p w:rsidR="0015316C" w:rsidRDefault="0015316C" w:rsidP="00860F20">
      <w:pPr>
        <w:jc w:val="both"/>
        <w:rPr>
          <w:b/>
          <w:sz w:val="18"/>
          <w:szCs w:val="18"/>
        </w:rPr>
      </w:pPr>
      <w:r>
        <w:rPr>
          <w:b/>
          <w:sz w:val="18"/>
          <w:szCs w:val="18"/>
        </w:rPr>
        <w:t>Signature</w:t>
      </w:r>
      <w:proofErr w:type="gramStart"/>
      <w:r>
        <w:rPr>
          <w:b/>
          <w:sz w:val="18"/>
          <w:szCs w:val="18"/>
        </w:rPr>
        <w:t>:</w:t>
      </w:r>
      <w:r w:rsidR="00B44DE1">
        <w:rPr>
          <w:b/>
          <w:sz w:val="18"/>
          <w:szCs w:val="18"/>
        </w:rPr>
        <w:t>………………………………………………………………..</w:t>
      </w:r>
      <w:proofErr w:type="gramEnd"/>
      <w:r w:rsidR="00B44DE1">
        <w:rPr>
          <w:b/>
          <w:sz w:val="18"/>
          <w:szCs w:val="18"/>
        </w:rPr>
        <w:tab/>
      </w:r>
      <w:r>
        <w:rPr>
          <w:b/>
          <w:sz w:val="18"/>
          <w:szCs w:val="18"/>
        </w:rPr>
        <w:t>Signature</w:t>
      </w:r>
      <w:proofErr w:type="gramStart"/>
      <w:r>
        <w:rPr>
          <w:b/>
          <w:sz w:val="18"/>
          <w:szCs w:val="18"/>
        </w:rPr>
        <w:t>:</w:t>
      </w:r>
      <w:r w:rsidR="00B44DE1">
        <w:rPr>
          <w:b/>
          <w:sz w:val="18"/>
          <w:szCs w:val="18"/>
        </w:rPr>
        <w:t>……………………………………………………………………………………….</w:t>
      </w:r>
      <w:proofErr w:type="gramEnd"/>
    </w:p>
    <w:p w:rsidR="00A843DE" w:rsidRDefault="0015316C" w:rsidP="002A38BA">
      <w:pPr>
        <w:jc w:val="center"/>
        <w:rPr>
          <w:b/>
          <w:i/>
          <w:sz w:val="18"/>
          <w:szCs w:val="18"/>
        </w:rPr>
      </w:pPr>
      <w:r>
        <w:rPr>
          <w:b/>
          <w:i/>
          <w:sz w:val="18"/>
          <w:szCs w:val="18"/>
        </w:rPr>
        <w:t xml:space="preserve">When completed, one copy should be given to </w:t>
      </w:r>
      <w:r w:rsidR="00FD1A0F">
        <w:rPr>
          <w:b/>
          <w:i/>
          <w:sz w:val="18"/>
          <w:szCs w:val="18"/>
        </w:rPr>
        <w:t>the participant,</w:t>
      </w:r>
      <w:r>
        <w:rPr>
          <w:b/>
          <w:i/>
          <w:sz w:val="18"/>
          <w:szCs w:val="18"/>
        </w:rPr>
        <w:t xml:space="preserve"> one copy should stay at the study site</w:t>
      </w:r>
      <w:r w:rsidR="00FD1A0F">
        <w:rPr>
          <w:b/>
          <w:i/>
          <w:sz w:val="18"/>
          <w:szCs w:val="18"/>
        </w:rPr>
        <w:t xml:space="preserve"> and one copy should go in the participant’s medical notes</w:t>
      </w:r>
    </w:p>
    <w:p w:rsidR="00B44DE1" w:rsidRPr="00B44DE1" w:rsidRDefault="00C4341C" w:rsidP="00B44DE1">
      <w:pPr>
        <w:jc w:val="both"/>
        <w:rPr>
          <w:sz w:val="18"/>
          <w:szCs w:val="18"/>
        </w:rPr>
      </w:pPr>
      <w:r w:rsidRPr="007D7B3B">
        <w:rPr>
          <w:noProof/>
          <w:lang w:eastAsia="en-GB"/>
        </w:rPr>
        <w:drawing>
          <wp:inline distT="0" distB="0" distL="0" distR="0" wp14:anchorId="31CF0901" wp14:editId="6E994713">
            <wp:extent cx="877570" cy="435610"/>
            <wp:effectExtent l="0" t="0" r="0" b="2540"/>
            <wp:docPr id="22" name="Picture 22" descr="Image result for University of Oxford nuffield department of population health university of oxford">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result for University of Oxford nuffield department of population health university of oxford">
                      <a:hlinkClick r:id="rId8" tgtFrame="&quot;_blank&quo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79548" cy="486230"/>
                    </a:xfrm>
                    <a:prstGeom prst="rect">
                      <a:avLst/>
                    </a:prstGeom>
                    <a:noFill/>
                    <a:ln>
                      <a:noFill/>
                    </a:ln>
                  </pic:spPr>
                </pic:pic>
              </a:graphicData>
            </a:graphic>
          </wp:inline>
        </w:drawing>
      </w:r>
      <w:r>
        <w:rPr>
          <w:sz w:val="18"/>
          <w:szCs w:val="18"/>
        </w:rPr>
        <w:tab/>
      </w:r>
      <w:r>
        <w:rPr>
          <w:sz w:val="18"/>
          <w:szCs w:val="18"/>
        </w:rPr>
        <w:tab/>
      </w:r>
      <w:r w:rsidR="00D53CF7">
        <w:rPr>
          <w:sz w:val="18"/>
          <w:szCs w:val="18"/>
        </w:rPr>
        <w:tab/>
      </w:r>
      <w:r>
        <w:rPr>
          <w:sz w:val="18"/>
          <w:szCs w:val="18"/>
        </w:rPr>
        <w:t xml:space="preserve">   </w:t>
      </w:r>
      <w:r w:rsidR="00B44DE1" w:rsidRPr="007D7B3B">
        <w:rPr>
          <w:noProof/>
          <w:lang w:eastAsia="en-GB"/>
        </w:rPr>
        <w:drawing>
          <wp:inline distT="0" distB="0" distL="0" distR="0" wp14:anchorId="322A0653" wp14:editId="1141767F">
            <wp:extent cx="733647" cy="424815"/>
            <wp:effectExtent l="0" t="0" r="9525" b="0"/>
            <wp:docPr id="19" name="Picture 19" descr="Image result for wellcome trust logo">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wellcome trust logo">
                      <a:hlinkClick r:id="rId10" tgtFrame="&quot;_blank&quo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63190" cy="499826"/>
                    </a:xfrm>
                    <a:prstGeom prst="rect">
                      <a:avLst/>
                    </a:prstGeom>
                    <a:noFill/>
                    <a:ln>
                      <a:noFill/>
                    </a:ln>
                  </pic:spPr>
                </pic:pic>
              </a:graphicData>
            </a:graphic>
          </wp:inline>
        </w:drawing>
      </w:r>
      <w:r w:rsidR="00B44DE1">
        <w:rPr>
          <w:sz w:val="18"/>
          <w:szCs w:val="18"/>
        </w:rPr>
        <w:tab/>
      </w:r>
      <w:r w:rsidR="00B44DE1">
        <w:rPr>
          <w:sz w:val="18"/>
          <w:szCs w:val="18"/>
        </w:rPr>
        <w:tab/>
      </w:r>
      <w:r w:rsidR="00B44DE1">
        <w:rPr>
          <w:sz w:val="18"/>
          <w:szCs w:val="18"/>
        </w:rPr>
        <w:tab/>
      </w:r>
      <w:r>
        <w:rPr>
          <w:sz w:val="18"/>
          <w:szCs w:val="18"/>
        </w:rPr>
        <w:t xml:space="preserve">     </w:t>
      </w:r>
      <w:r w:rsidR="00B44DE1" w:rsidRPr="001D4135">
        <w:rPr>
          <w:noProof/>
          <w:lang w:eastAsia="en-GB"/>
        </w:rPr>
        <w:drawing>
          <wp:inline distT="0" distB="0" distL="0" distR="0" wp14:anchorId="5E96BF81" wp14:editId="583DA3AF">
            <wp:extent cx="1038225" cy="536212"/>
            <wp:effectExtent l="0" t="0" r="0" b="0"/>
            <wp:docPr id="21" name="Picture 21" descr="Image result for Funded by NHS National Institute for Health Research logo">
              <a:hlinkClick xmlns:a="http://schemas.openxmlformats.org/drawingml/2006/main" r:id="rId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Funded by NHS National Institute for Health Research logo">
                      <a:hlinkClick r:id="rId12" tgtFrame="&quot;_blank&quo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125049" cy="581054"/>
                    </a:xfrm>
                    <a:prstGeom prst="rect">
                      <a:avLst/>
                    </a:prstGeom>
                    <a:noFill/>
                    <a:ln>
                      <a:noFill/>
                    </a:ln>
                  </pic:spPr>
                </pic:pic>
              </a:graphicData>
            </a:graphic>
          </wp:inline>
        </w:drawing>
      </w:r>
      <w:r w:rsidR="00B44DE1">
        <w:rPr>
          <w:sz w:val="18"/>
          <w:szCs w:val="18"/>
        </w:rPr>
        <w:tab/>
      </w:r>
      <w:r w:rsidR="00B44DE1">
        <w:rPr>
          <w:sz w:val="18"/>
          <w:szCs w:val="18"/>
        </w:rPr>
        <w:tab/>
      </w:r>
      <w:r w:rsidR="00B44DE1">
        <w:rPr>
          <w:sz w:val="18"/>
          <w:szCs w:val="18"/>
        </w:rPr>
        <w:tab/>
      </w:r>
    </w:p>
    <w:sectPr w:rsidR="00B44DE1" w:rsidRPr="00B44DE1" w:rsidSect="00D53CF7">
      <w:footerReference w:type="default" r:id="rId14"/>
      <w:pgSz w:w="11906" w:h="16838"/>
      <w:pgMar w:top="284" w:right="1080" w:bottom="1134" w:left="1080" w:header="708"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0A90" w:rsidRDefault="00B20A90" w:rsidP="005C1404">
      <w:pPr>
        <w:spacing w:after="0" w:line="240" w:lineRule="auto"/>
      </w:pPr>
      <w:r>
        <w:separator/>
      </w:r>
    </w:p>
  </w:endnote>
  <w:endnote w:type="continuationSeparator" w:id="0">
    <w:p w:rsidR="00B20A90" w:rsidRDefault="00B20A90" w:rsidP="005C1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1E82" w:rsidRDefault="0038789D" w:rsidP="00B81E82">
    <w:pPr>
      <w:pStyle w:val="Footer"/>
    </w:pPr>
    <w:r>
      <w:t>Trial</w:t>
    </w:r>
    <w:r w:rsidR="005C1404">
      <w:t xml:space="preserve"> </w:t>
    </w:r>
    <w:r w:rsidR="002A38BA">
      <w:t>I</w:t>
    </w:r>
    <w:r w:rsidR="002F4CFE">
      <w:t>nformed Consent F</w:t>
    </w:r>
    <w:r w:rsidR="00F91BBF">
      <w:t>orm Version 0</w:t>
    </w:r>
    <w:r w:rsidR="00FD1A0F">
      <w:t>.4</w:t>
    </w:r>
    <w:r w:rsidR="00E65654">
      <w:t>, Date 31/10/18</w:t>
    </w:r>
    <w:r>
      <w:t>. REC Name and r</w:t>
    </w:r>
    <w:r w:rsidR="002454E3">
      <w:t>eference: South Central 18/SC/0673 IRAS ref: 249672</w:t>
    </w:r>
    <w:r w:rsidR="00B81E82">
      <w:t xml:space="preserve"> Study Long Title: </w:t>
    </w:r>
    <w:r w:rsidR="00B81E82">
      <w:rPr>
        <w:rFonts w:cs="Arial"/>
      </w:rPr>
      <w:t xml:space="preserve">Does cranberry extract </w:t>
    </w:r>
    <w:r w:rsidR="00B81E82" w:rsidRPr="00392C67">
      <w:rPr>
        <w:rFonts w:cs="Arial"/>
      </w:rPr>
      <w:t xml:space="preserve">reduce </w:t>
    </w:r>
    <w:r w:rsidR="00B81E82">
      <w:rPr>
        <w:rFonts w:cs="Arial"/>
      </w:rPr>
      <w:t>antibiotic use</w:t>
    </w:r>
    <w:r w:rsidR="00B81E82" w:rsidRPr="00392C67">
      <w:rPr>
        <w:rFonts w:cs="Arial"/>
      </w:rPr>
      <w:t xml:space="preserve"> for symptoms of acute uncomplicated urinary tract </w:t>
    </w:r>
    <w:r w:rsidR="00B81E82">
      <w:rPr>
        <w:rFonts w:cs="Arial"/>
      </w:rPr>
      <w:t>infections? A feasibility study, Chief Investigator: Dr Kome Gbinigie</w:t>
    </w:r>
  </w:p>
  <w:p w:rsidR="005C1404" w:rsidRDefault="005C1404">
    <w:pPr>
      <w:pStyle w:val="Footer"/>
    </w:pPr>
  </w:p>
  <w:p w:rsidR="005C1404" w:rsidRDefault="005C14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0A90" w:rsidRDefault="00B20A90" w:rsidP="005C1404">
      <w:pPr>
        <w:spacing w:after="0" w:line="240" w:lineRule="auto"/>
      </w:pPr>
      <w:r>
        <w:separator/>
      </w:r>
    </w:p>
  </w:footnote>
  <w:footnote w:type="continuationSeparator" w:id="0">
    <w:p w:rsidR="00B20A90" w:rsidRDefault="00B20A90" w:rsidP="005C14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8A3"/>
    <w:rsid w:val="0015316C"/>
    <w:rsid w:val="00171AF9"/>
    <w:rsid w:val="002454E3"/>
    <w:rsid w:val="00273C56"/>
    <w:rsid w:val="002A38BA"/>
    <w:rsid w:val="002D6144"/>
    <w:rsid w:val="002F4CFE"/>
    <w:rsid w:val="00333A45"/>
    <w:rsid w:val="0038789D"/>
    <w:rsid w:val="003F3981"/>
    <w:rsid w:val="00457AF0"/>
    <w:rsid w:val="00483EEF"/>
    <w:rsid w:val="005C1404"/>
    <w:rsid w:val="00682941"/>
    <w:rsid w:val="006B64FD"/>
    <w:rsid w:val="0076533B"/>
    <w:rsid w:val="00860F20"/>
    <w:rsid w:val="00956930"/>
    <w:rsid w:val="009C1664"/>
    <w:rsid w:val="00A8356B"/>
    <w:rsid w:val="00A843DE"/>
    <w:rsid w:val="00AC3940"/>
    <w:rsid w:val="00B20A90"/>
    <w:rsid w:val="00B44DE1"/>
    <w:rsid w:val="00B646A1"/>
    <w:rsid w:val="00B81E82"/>
    <w:rsid w:val="00C046DA"/>
    <w:rsid w:val="00C07446"/>
    <w:rsid w:val="00C4341C"/>
    <w:rsid w:val="00D53CF7"/>
    <w:rsid w:val="00D753F8"/>
    <w:rsid w:val="00DC66E1"/>
    <w:rsid w:val="00E46687"/>
    <w:rsid w:val="00E65654"/>
    <w:rsid w:val="00E910A1"/>
    <w:rsid w:val="00EA3426"/>
    <w:rsid w:val="00F541B1"/>
    <w:rsid w:val="00F91BBF"/>
    <w:rsid w:val="00F938A3"/>
    <w:rsid w:val="00FD1A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F2B96F9-CAE8-4CF9-AC24-23DA92BDE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14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1404"/>
  </w:style>
  <w:style w:type="paragraph" w:styleId="Footer">
    <w:name w:val="footer"/>
    <w:basedOn w:val="Normal"/>
    <w:link w:val="FooterChar"/>
    <w:uiPriority w:val="99"/>
    <w:unhideWhenUsed/>
    <w:rsid w:val="005C14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14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uk/url?sa=i&amp;source=images&amp;cd=&amp;ved=2ahUKEwi0mumojMzcAhVR1xoKHRGQD2IQjRx6BAgBEAU&amp;url=https://www.phc.ox.ac.uk/intranet/communications-engagement/comms/brandguidelines&amp;psig=AOvVaw25IKRdoU5fZKRI-OJ-Rdxv&amp;ust=1533221189259821" TargetMode="External"/><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hrgst.nihr.ac.uk/about-u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gi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google.co.uk/url?sa=i&amp;source=images&amp;cd=&amp;ved=2ahUKEwiuxNPikczcAhWwyYUKHaUYAkAQjRx6BAgBEAU&amp;url=https://jobs.newscientist.com/en-gb/employer/10006940/wellcome-trust/&amp;psig=AOvVaw0mDDZCSW5l1hKxQkGqkRAC&amp;ust=1533222668102409" TargetMode="Externa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DFAD029-F553-412B-9E59-18D94D61D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404</Words>
  <Characters>230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G</dc:creator>
  <cp:keywords/>
  <dc:description/>
  <cp:lastModifiedBy>Oghenekome Gibinigie</cp:lastModifiedBy>
  <cp:revision>6</cp:revision>
  <dcterms:created xsi:type="dcterms:W3CDTF">2018-10-08T15:54:00Z</dcterms:created>
  <dcterms:modified xsi:type="dcterms:W3CDTF">2019-04-03T16:10:00Z</dcterms:modified>
</cp:coreProperties>
</file>